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3565" w:rsidRPr="00BE05D3" w:rsidRDefault="00D63565" w:rsidP="00376BFE">
      <w:pPr>
        <w:spacing w:before="0"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E05D3">
        <w:rPr>
          <w:rFonts w:ascii="Times New Roman" w:hAnsi="Times New Roman" w:cs="Times New Roman"/>
          <w:b/>
          <w:sz w:val="20"/>
          <w:szCs w:val="20"/>
        </w:rPr>
        <w:t xml:space="preserve">Table S1: Mutually-adjusted associations of MRI breast-tissue measurements in daughters, and mammographic breast measurements in mothers, with age, anthropometry and hormone status at the time of the breast examination </w:t>
      </w:r>
    </w:p>
    <w:tbl>
      <w:tblPr>
        <w:tblW w:w="1003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1221"/>
        <w:gridCol w:w="905"/>
        <w:gridCol w:w="1505"/>
        <w:gridCol w:w="1616"/>
        <w:gridCol w:w="1616"/>
        <w:gridCol w:w="1615"/>
      </w:tblGrid>
      <w:tr w:rsidR="00D63565" w:rsidRPr="00790579" w:rsidTr="00BE05D3">
        <w:trPr>
          <w:trHeight w:val="443"/>
          <w:jc w:val="center"/>
        </w:trPr>
        <w:tc>
          <w:tcPr>
            <w:tcW w:w="368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D63565" w:rsidRPr="00790579" w:rsidRDefault="00D63565" w:rsidP="00BE05D3">
            <w:pPr>
              <w:spacing w:before="0"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35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lative change in geometric means (95% CI)</w:t>
            </w:r>
          </w:p>
        </w:tc>
      </w:tr>
      <w:tr w:rsidR="00D63565" w:rsidRPr="00790579" w:rsidTr="00BE05D3">
        <w:trPr>
          <w:trHeight w:val="443"/>
          <w:jc w:val="center"/>
        </w:trPr>
        <w:tc>
          <w:tcPr>
            <w:tcW w:w="3681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63565" w:rsidRPr="00790579" w:rsidRDefault="00D63565" w:rsidP="00BE05D3">
            <w:pPr>
              <w:spacing w:before="0"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otal breast volume</w:t>
            </w:r>
          </w:p>
          <w:p w:rsidR="00D63565" w:rsidRPr="00BE05D3" w:rsidRDefault="00D63565" w:rsidP="00BE05D3">
            <w:pPr>
              <w:spacing w:before="0"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cm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) 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Total fat </w:t>
            </w:r>
          </w:p>
          <w:p w:rsidR="00D63565" w:rsidRPr="00BE05D3" w:rsidRDefault="00D63565" w:rsidP="00BE05D3">
            <w:pPr>
              <w:spacing w:before="0"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volume</w:t>
            </w:r>
          </w:p>
          <w:p w:rsidR="00D63565" w:rsidRPr="00BE05D3" w:rsidRDefault="00D63565" w:rsidP="00BE05D3">
            <w:pPr>
              <w:spacing w:before="0"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cm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) 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Total water volume</w:t>
            </w:r>
          </w:p>
          <w:p w:rsidR="00D63565" w:rsidRPr="00BE05D3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cm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3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) 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Percent water 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 xml:space="preserve">a 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368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ll participating daughters (n=483) 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3681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MRI (per 1 SD: 11 months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B47928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63565" w:rsidRPr="00BE05D3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3565" w:rsidRPr="00BE05D3">
              <w:rPr>
                <w:rFonts w:ascii="Times New Roman" w:hAnsi="Times New Roman" w:cs="Times New Roman"/>
                <w:sz w:val="16"/>
                <w:szCs w:val="16"/>
              </w:rPr>
              <w:t>99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3565" w:rsidRPr="00BE05D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0 (0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99, 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99 (0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99, 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0 (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00, 1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0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3681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47928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BMI at MRI (</w:t>
            </w: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 1 SD</w:t>
            </w:r>
            <w:r w:rsidRPr="00BE05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: 4</w:t>
            </w:r>
            <w:r w:rsidR="00B47928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.</w:t>
            </w:r>
            <w:r w:rsidRPr="00BE05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3 kg/m</w:t>
            </w:r>
            <w:r w:rsidRPr="00BE05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E05D3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65 (1</w:t>
            </w:r>
            <w:r w:rsidR="00B47928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58, 1</w:t>
            </w:r>
            <w:r w:rsidR="00B47928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71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86 (1</w:t>
            </w:r>
            <w:r w:rsidR="00B47928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78, 1</w:t>
            </w:r>
            <w:r w:rsidR="00B47928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95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b/>
                <w:sz w:val="16"/>
                <w:szCs w:val="16"/>
              </w:rPr>
              <w:t>.36 (1.31, 1.</w:t>
            </w: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4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b/>
                <w:sz w:val="16"/>
                <w:szCs w:val="16"/>
              </w:rPr>
              <w:t>.83 (0.81, 0.</w:t>
            </w:r>
            <w:r w:rsidRPr="00BE05D3">
              <w:rPr>
                <w:rFonts w:ascii="Times New Roman" w:hAnsi="Times New Roman" w:cs="Times New Roman"/>
                <w:b/>
                <w:sz w:val="16"/>
                <w:szCs w:val="16"/>
              </w:rPr>
              <w:t>84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1555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strual phase at MRI</w:t>
            </w:r>
          </w:p>
        </w:tc>
        <w:tc>
          <w:tcPr>
            <w:tcW w:w="212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llicular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1555" w:type="dxa"/>
            <w:vMerge/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teal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90, 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2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89, 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2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89, 1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23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00 (0.93, 1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6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1555" w:type="dxa"/>
            <w:vMerge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63565" w:rsidRPr="00BE05D3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rregular period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B47928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63565" w:rsidRPr="00BE05D3">
              <w:rPr>
                <w:rFonts w:ascii="Times New Roman" w:hAnsi="Times New Roman" w:cs="Times New Roman"/>
                <w:sz w:val="16"/>
                <w:szCs w:val="16"/>
              </w:rPr>
              <w:t>05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3565" w:rsidRPr="00BE05D3">
              <w:rPr>
                <w:rFonts w:ascii="Times New Roman" w:hAnsi="Times New Roman" w:cs="Times New Roman"/>
                <w:sz w:val="16"/>
                <w:szCs w:val="16"/>
              </w:rPr>
              <w:t>94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3565" w:rsidRPr="00BE05D3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06 (0·93, 1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2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6 (0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94, 1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8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00 (0.96, 1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5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1555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rmone contraceptive 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B47928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63565" w:rsidRPr="00BE05D3">
              <w:rPr>
                <w:rFonts w:ascii="Times New Roman" w:hAnsi="Times New Roman" w:cs="Times New Roman"/>
                <w:sz w:val="16"/>
                <w:szCs w:val="16"/>
              </w:rPr>
              <w:t>98 (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3565" w:rsidRPr="00BE05D3">
              <w:rPr>
                <w:rFonts w:ascii="Times New Roman" w:hAnsi="Times New Roman" w:cs="Times New Roman"/>
                <w:sz w:val="16"/>
                <w:szCs w:val="16"/>
              </w:rPr>
              <w:t>81,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D63565" w:rsidRPr="00BE05D3">
              <w:rPr>
                <w:rFonts w:ascii="Times New Roman" w:hAnsi="Times New Roman" w:cs="Times New Roman"/>
                <w:sz w:val="16"/>
                <w:szCs w:val="16"/>
              </w:rPr>
              <w:t>19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02 (0·82, 1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26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92 (0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76, 1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sz w:val="16"/>
                <w:szCs w:val="16"/>
              </w:rPr>
              <w:t>.94 (0.87, 1.</w:t>
            </w: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02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3681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east area</w:t>
            </w:r>
          </w:p>
          <w:p w:rsidR="00D63565" w:rsidRPr="00BE05D3" w:rsidRDefault="00D63565" w:rsidP="00BE05D3">
            <w:pPr>
              <w:spacing w:before="0"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cm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Non-dense area</w:t>
            </w:r>
          </w:p>
          <w:p w:rsidR="00D63565" w:rsidRPr="00BE05D3" w:rsidRDefault="00D63565" w:rsidP="00BE05D3">
            <w:pPr>
              <w:spacing w:before="0" w:after="0" w:line="240" w:lineRule="auto"/>
              <w:ind w:left="-11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cm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Dense area</w:t>
            </w:r>
          </w:p>
          <w:p w:rsidR="00D63565" w:rsidRPr="00BE05D3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(cm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ercent density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3681" w:type="dxa"/>
            <w:gridSpan w:val="3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Mothers with mammographic measurements (n=164) </w:t>
            </w:r>
            <w:r w:rsidRPr="00BE05D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3681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mammogram (per 1 SD: 3</w:t>
            </w:r>
            <w:r w:rsidR="00B479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 </w:t>
            </w:r>
            <w:proofErr w:type="spellStart"/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 (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, 1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9 (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2, 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2 (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5, 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9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79 (0.72, 0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87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3681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I at mammogram (per 1 SD: 4</w:t>
            </w:r>
            <w:r w:rsidR="00B479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kg/m</w:t>
            </w: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5 (1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8, 1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2 (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66, 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8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, 1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47928" w:rsidRDefault="00D63565" w:rsidP="00B47928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.72 (0.66, 0.</w:t>
            </w:r>
            <w:r w:rsidRPr="00BE05D3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78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3681" w:type="dxa"/>
            <w:gridSpan w:val="3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ity at mammogram (per 1 SD: 0</w:t>
            </w:r>
            <w:r w:rsidR="00B479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6 children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 (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, 1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7A7D69">
            <w:pPr>
              <w:spacing w:before="0" w:after="0" w:line="240" w:lineRule="auto"/>
              <w:ind w:left="-113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5 (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97, 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 (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5, 1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05 (0.97, 1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2776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nopausal statu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-11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05D3">
              <w:rPr>
                <w:rFonts w:ascii="Times New Roman" w:hAnsi="Times New Roman" w:cs="Times New Roman"/>
                <w:sz w:val="16"/>
                <w:szCs w:val="16"/>
              </w:rPr>
              <w:t>1 (ref)</w:t>
            </w:r>
          </w:p>
        </w:tc>
      </w:tr>
      <w:tr w:rsidR="00D63565" w:rsidRPr="00790579" w:rsidTr="00BE05D3">
        <w:trPr>
          <w:trHeight w:val="300"/>
          <w:jc w:val="center"/>
        </w:trPr>
        <w:tc>
          <w:tcPr>
            <w:tcW w:w="2776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3565" w:rsidRPr="00BE05D3" w:rsidRDefault="00D63565" w:rsidP="00BE05D3">
            <w:pPr>
              <w:spacing w:before="0" w:after="0" w:line="240" w:lineRule="auto"/>
              <w:ind w:left="226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BE05D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B47928" w:rsidP="00B47928">
            <w:pPr>
              <w:spacing w:before="0" w:after="0" w:line="240" w:lineRule="auto"/>
              <w:ind w:left="-112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</w:t>
            </w:r>
            <w:r w:rsidR="00D63565"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 (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D63565"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, 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="00D63565"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ind w:left="-112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 (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 1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69, 1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3565" w:rsidRPr="00BE05D3" w:rsidRDefault="00D63565" w:rsidP="00B47928">
            <w:pPr>
              <w:spacing w:before="0" w:after="0" w:line="24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96 (0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, 1</w:t>
            </w:r>
            <w:r w:rsidR="00B4792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BE05D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)</w:t>
            </w:r>
          </w:p>
        </w:tc>
      </w:tr>
    </w:tbl>
    <w:p w:rsidR="00D63565" w:rsidRPr="00376BFE" w:rsidRDefault="00045CC4" w:rsidP="00D6356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MRI:</w:t>
      </w:r>
      <w:r w:rsidR="00D63565" w:rsidRPr="00376BFE">
        <w:rPr>
          <w:rFonts w:ascii="Times New Roman" w:hAnsi="Times New Roman" w:cs="Times New Roman"/>
          <w:sz w:val="18"/>
          <w:szCs w:val="18"/>
        </w:rPr>
        <w:t xml:space="preserve"> magnetic resonance imaging; CI: confidence intervals; BMI: body mass index; ref: reference category</w:t>
      </w:r>
    </w:p>
    <w:p w:rsidR="00D63565" w:rsidRPr="00376BFE" w:rsidRDefault="00D63565" w:rsidP="00D63565">
      <w:pPr>
        <w:spacing w:before="0" w:after="0" w:line="240" w:lineRule="auto"/>
        <w:rPr>
          <w:rFonts w:ascii="Times New Roman" w:hAnsi="Times New Roman" w:cs="Times New Roman"/>
          <w:sz w:val="18"/>
          <w:szCs w:val="18"/>
        </w:rPr>
      </w:pPr>
      <w:r w:rsidRPr="00376BF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376BFE">
        <w:rPr>
          <w:rFonts w:ascii="Times New Roman" w:hAnsi="Times New Roman" w:cs="Times New Roman"/>
          <w:sz w:val="18"/>
          <w:szCs w:val="18"/>
        </w:rPr>
        <w:t xml:space="preserve"> MRI and mammographic breast-tissue measurements were log transformed for the analysis and </w:t>
      </w:r>
      <w:proofErr w:type="spellStart"/>
      <w:r w:rsidRPr="00376BFE">
        <w:rPr>
          <w:rFonts w:ascii="Times New Roman" w:hAnsi="Times New Roman" w:cs="Times New Roman"/>
          <w:sz w:val="18"/>
          <w:szCs w:val="18"/>
        </w:rPr>
        <w:t>exponentiated</w:t>
      </w:r>
      <w:proofErr w:type="spellEnd"/>
      <w:r w:rsidRPr="00376BFE">
        <w:rPr>
          <w:rFonts w:ascii="Times New Roman" w:hAnsi="Times New Roman" w:cs="Times New Roman"/>
          <w:sz w:val="18"/>
          <w:szCs w:val="18"/>
        </w:rPr>
        <w:t xml:space="preserve"> estimated regression parameters, with 95% CI calculated by </w:t>
      </w:r>
      <w:proofErr w:type="spellStart"/>
      <w:r w:rsidRPr="00376BFE">
        <w:rPr>
          <w:rFonts w:ascii="Times New Roman" w:hAnsi="Times New Roman" w:cs="Times New Roman"/>
          <w:sz w:val="18"/>
          <w:szCs w:val="18"/>
        </w:rPr>
        <w:t>exponentiating</w:t>
      </w:r>
      <w:proofErr w:type="spellEnd"/>
      <w:r w:rsidRPr="00376BFE">
        <w:rPr>
          <w:rFonts w:ascii="Times New Roman" w:hAnsi="Times New Roman" w:cs="Times New Roman"/>
          <w:sz w:val="18"/>
          <w:szCs w:val="18"/>
        </w:rPr>
        <w:t xml:space="preserve"> the original 95% CIs are presented. All daughters’ and mothers’ variables were included simultaneously in their respective models.  </w:t>
      </w:r>
    </w:p>
    <w:p w:rsidR="00D63565" w:rsidRPr="00376BFE" w:rsidRDefault="00D63565" w:rsidP="00D63565">
      <w:pPr>
        <w:spacing w:before="0" w:after="0" w:line="240" w:lineRule="auto"/>
        <w:rPr>
          <w:rFonts w:ascii="Times New Roman" w:hAnsi="Times New Roman" w:cs="Times New Roman"/>
          <w:sz w:val="18"/>
          <w:szCs w:val="18"/>
        </w:rPr>
      </w:pPr>
      <w:r w:rsidRPr="00376BF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76BFE">
        <w:rPr>
          <w:rFonts w:ascii="Times New Roman" w:hAnsi="Times New Roman" w:cs="Times New Roman"/>
          <w:sz w:val="18"/>
          <w:szCs w:val="18"/>
        </w:rPr>
        <w:t xml:space="preserve"> Data collected at the time of the MRI examination through the administration of a short questionnaire and measurements of height and weight. See Table 1, footnote (a).</w:t>
      </w:r>
    </w:p>
    <w:p w:rsidR="00D63565" w:rsidRPr="00376BFE" w:rsidRDefault="00D63565" w:rsidP="00D63565">
      <w:pPr>
        <w:tabs>
          <w:tab w:val="left" w:pos="2865"/>
        </w:tabs>
        <w:spacing w:before="0" w:after="0" w:line="240" w:lineRule="auto"/>
        <w:rPr>
          <w:rFonts w:ascii="Times New Roman" w:hAnsi="Times New Roman" w:cs="Times New Roman"/>
          <w:b/>
          <w:sz w:val="18"/>
          <w:szCs w:val="18"/>
        </w:rPr>
        <w:sectPr w:rsidR="00D63565" w:rsidRPr="00376BFE" w:rsidSect="00BE05D3">
          <w:foot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376BFE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en-GB"/>
        </w:rPr>
        <w:t xml:space="preserve">c </w:t>
      </w:r>
      <w:r w:rsidRPr="00376BFE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Data collected at the clinical assessment or self-administered questionnaire conducted </w:t>
      </w:r>
      <w:r w:rsidRPr="00376BFE">
        <w:rPr>
          <w:rFonts w:ascii="Times New Roman" w:hAnsi="Times New Roman" w:cs="Times New Roman"/>
          <w:sz w:val="18"/>
          <w:szCs w:val="18"/>
        </w:rPr>
        <w:t>closest to the time of mammography (median time interval: 3 years; IQR: 1</w:t>
      </w:r>
      <w:r w:rsidR="00B47928">
        <w:rPr>
          <w:rFonts w:ascii="Times New Roman" w:hAnsi="Times New Roman" w:cs="Times New Roman"/>
          <w:sz w:val="18"/>
          <w:szCs w:val="18"/>
        </w:rPr>
        <w:t>.</w:t>
      </w:r>
      <w:r w:rsidRPr="00376BFE">
        <w:rPr>
          <w:rFonts w:ascii="Times New Roman" w:hAnsi="Times New Roman" w:cs="Times New Roman"/>
          <w:sz w:val="18"/>
          <w:szCs w:val="18"/>
        </w:rPr>
        <w:t>5 years).</w:t>
      </w:r>
    </w:p>
    <w:p w:rsidR="00D63565" w:rsidRPr="00BE05D3" w:rsidRDefault="00D63565" w:rsidP="00BE05D3">
      <w:pPr>
        <w:spacing w:before="0" w:after="0"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BE05D3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2: Minimally-adjusted associations of MRI breast water percent in relation to maternal, </w:t>
      </w:r>
      <w:r w:rsidRPr="00BE05D3">
        <w:rPr>
          <w:rFonts w:ascii="Times New Roman" w:hAnsi="Times New Roman" w:cs="Times New Roman"/>
          <w:b/>
          <w:i/>
          <w:sz w:val="20"/>
          <w:szCs w:val="20"/>
        </w:rPr>
        <w:t>in-utero</w:t>
      </w:r>
      <w:r w:rsidRPr="00BE05D3">
        <w:rPr>
          <w:rFonts w:ascii="Times New Roman" w:hAnsi="Times New Roman" w:cs="Times New Roman"/>
          <w:b/>
          <w:sz w:val="20"/>
          <w:szCs w:val="20"/>
        </w:rPr>
        <w:t>, and birth size characteristics using complete and imputed data (n=491), and Dixon-based MRI breast water percent</w:t>
      </w:r>
    </w:p>
    <w:tbl>
      <w:tblPr>
        <w:tblW w:w="9923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993"/>
        <w:gridCol w:w="567"/>
        <w:gridCol w:w="1559"/>
        <w:gridCol w:w="567"/>
        <w:gridCol w:w="1559"/>
        <w:gridCol w:w="567"/>
        <w:gridCol w:w="1700"/>
      </w:tblGrid>
      <w:tr w:rsidR="007A7D69" w:rsidRPr="007A7D69" w:rsidTr="007A7D69">
        <w:trPr>
          <w:trHeight w:val="283"/>
          <w:tblHeader/>
        </w:trPr>
        <w:tc>
          <w:tcPr>
            <w:tcW w:w="340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651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sz w:val="16"/>
                <w:szCs w:val="16"/>
              </w:rPr>
            </w:pPr>
            <w:r w:rsidRPr="007A7D69">
              <w:rPr>
                <w:b/>
                <w:color w:val="000000" w:themeColor="text1"/>
                <w:kern w:val="24"/>
                <w:sz w:val="16"/>
                <w:szCs w:val="16"/>
              </w:rPr>
              <w:t>Relative change in MRI breast water percent geometric means (95% CI) a</w:t>
            </w:r>
          </w:p>
        </w:tc>
      </w:tr>
      <w:tr w:rsidR="007A7D69" w:rsidRPr="007A7D69" w:rsidTr="007A7D69">
        <w:trPr>
          <w:trHeight w:val="283"/>
          <w:tblHeader/>
        </w:trPr>
        <w:tc>
          <w:tcPr>
            <w:tcW w:w="3404" w:type="dxa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Complete dat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Imputed data (n=491)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Dixon-based MRI breast water percent (n=199)</w:t>
            </w:r>
          </w:p>
        </w:tc>
      </w:tr>
      <w:tr w:rsidR="007A7D69" w:rsidRPr="007A7D69" w:rsidTr="007A7D69">
        <w:trPr>
          <w:trHeight w:val="283"/>
          <w:tblHeader/>
        </w:trPr>
        <w:tc>
          <w:tcPr>
            <w:tcW w:w="3404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RC (95% CI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RC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b/>
                <w:color w:val="000000" w:themeColor="text1"/>
                <w:kern w:val="24"/>
                <w:sz w:val="16"/>
                <w:szCs w:val="16"/>
              </w:rPr>
              <w:t>RC (95% CI)</w:t>
            </w:r>
          </w:p>
        </w:tc>
      </w:tr>
      <w:tr w:rsidR="007A7D69" w:rsidRPr="007A7D69" w:rsidTr="007A7D69">
        <w:trPr>
          <w:trHeight w:val="283"/>
        </w:trPr>
        <w:tc>
          <w:tcPr>
            <w:tcW w:w="3404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b/>
                <w:color w:val="000000" w:themeColor="text1"/>
                <w:kern w:val="24"/>
                <w:sz w:val="16"/>
                <w:szCs w:val="16"/>
              </w:rPr>
              <w:t>Maternal characteristics (at participants birth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Maternal age of menarch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8, 1.0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8, 1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9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8, 1.03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Mother ever used contraceptive pill</w:t>
            </w:r>
          </w:p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96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4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99 (0.91, 1.09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0 (0.91, 1.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7 (0.83, 1.39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Age mother first used contraceptive pi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8, 1.0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8, 1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8, 1.03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Mothers h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2 (1.01, 1.0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3 (1.01, 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9, 1.04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Maternal age of first bir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0.99 (0.97, 1.0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0.99 (0.97, 1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7, 1.02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Mother age at participants bir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8, 1.01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8, 1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Mothers parity at participants birth</w:t>
            </w:r>
          </w:p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2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8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3 (0.99, 1.0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5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3 (0.99, 1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3 (0.97, 1.09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2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2 (0.97, 1.0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7, 1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4, 1.08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Mother pre-pregnancy weight (BMI)</w:t>
            </w:r>
          </w:p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9, 1.0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9, 1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2 (0.99, 1.04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Und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5 (0.95, 1.16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5 (0.95, 1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93 (0.77, 1.11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Healthy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3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80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Over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3 (0.98, 1.08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6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3 (0.98, 1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2 (0.94, 1.11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Maternal mother had breast cancer</w:t>
            </w:r>
          </w:p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3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0 (0.95, 1.07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1 (0.96, 1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3 (0.95, 1.12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Average percent density (%)</w:t>
            </w:r>
          </w:p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Q1 (&lt;1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Q2 (14-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4 (0.96, 1.1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97  (0.87, 1.07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Q3 (25.2-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6 (0.98, 1.1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0.98  (0.88, 1.10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Q4 (33.8-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10 (1.02, 1.20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2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 (0.90, 1.11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b/>
                <w:color w:val="000000" w:themeColor="text1"/>
                <w:kern w:val="24"/>
                <w:sz w:val="16"/>
                <w:szCs w:val="16"/>
              </w:rPr>
              <w:t>In-utero exposur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lacenta weigh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8, 1.0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3 (0.99, 1.0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5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5, 1.05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 xml:space="preserve">Absolute GWG (kg): </w:t>
            </w:r>
            <w:proofErr w:type="spellStart"/>
            <w:r w:rsidRPr="007A7D69">
              <w:rPr>
                <w:color w:val="000000" w:themeColor="text1"/>
                <w:kern w:val="24"/>
                <w:sz w:val="16"/>
                <w:szCs w:val="16"/>
              </w:rPr>
              <w:t>wk</w:t>
            </w:r>
            <w:proofErr w:type="spellEnd"/>
            <w:r w:rsidRPr="007A7D69">
              <w:rPr>
                <w:color w:val="000000" w:themeColor="text1"/>
                <w:kern w:val="24"/>
                <w:sz w:val="16"/>
                <w:szCs w:val="16"/>
              </w:rPr>
              <w:t xml:space="preserve"> 0 to delive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8, 1.02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8, 1.0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0.99 (0.96, 1.01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Consumed alcohol during pregnancy</w:t>
            </w:r>
          </w:p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25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5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0 (0.96, 1.0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74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0 (0.96, 1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4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2 (0.97, 1.08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Smoked tobacco during pregnancy</w:t>
            </w:r>
          </w:p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No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8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8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0 (0.95, 1.0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1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0 (0.95, 1.0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0 (0.92, 1.09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b/>
                <w:color w:val="000000" w:themeColor="text1"/>
                <w:kern w:val="24"/>
                <w:sz w:val="16"/>
                <w:szCs w:val="16"/>
              </w:rPr>
              <w:t>Perinatal characteristic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Birthweight (g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3 (1.02, 1.0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3 (1.02, 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9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4 (1.01, 1.07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Birth length (c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2 (1.00, 1.0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2 (1.00, 1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4 (1.01, 1.07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Head circumference (cm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2 (1.01, 1.04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3 (1.01, 1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4 (1.01, 1.07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proofErr w:type="spellStart"/>
            <w:r w:rsidRPr="007A7D69">
              <w:rPr>
                <w:color w:val="000000" w:themeColor="text1"/>
                <w:kern w:val="24"/>
                <w:sz w:val="16"/>
                <w:szCs w:val="16"/>
              </w:rPr>
              <w:t>Ponderal</w:t>
            </w:r>
            <w:proofErr w:type="spellEnd"/>
            <w:r w:rsidRPr="007A7D69">
              <w:rPr>
                <w:color w:val="000000" w:themeColor="text1"/>
                <w:kern w:val="24"/>
                <w:sz w:val="16"/>
                <w:szCs w:val="16"/>
              </w:rPr>
              <w:t xml:space="preserve"> Index (g/cm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per 1 S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1 (1.00, 1.03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BB4888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b/>
                <w:color w:val="000000" w:themeColor="text1"/>
                <w:kern w:val="24"/>
                <w:sz w:val="16"/>
                <w:szCs w:val="16"/>
              </w:rPr>
            </w:pPr>
            <w:r w:rsidRPr="00BB4888">
              <w:rPr>
                <w:b/>
                <w:color w:val="000000" w:themeColor="text1"/>
                <w:kern w:val="24"/>
                <w:sz w:val="16"/>
                <w:szCs w:val="16"/>
              </w:rPr>
              <w:t>1.01 (1.00, 1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8, 1.04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Gestational age (weeks)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&lt;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20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 (ref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39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5, 1.0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2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0 (0.95, 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4, 1.10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4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6, 1.0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27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ind w:left="-109" w:right="-107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1.01 (0.96, 1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pStyle w:val="NormalWeb"/>
              <w:spacing w:before="0" w:beforeAutospacing="0" w:after="0" w:afterAutospacing="0"/>
              <w:jc w:val="center"/>
              <w:rPr>
                <w:color w:val="000000" w:themeColor="text1"/>
                <w:kern w:val="24"/>
                <w:sz w:val="16"/>
                <w:szCs w:val="16"/>
              </w:rPr>
            </w:pPr>
            <w:r w:rsidRPr="007A7D69">
              <w:rPr>
                <w:color w:val="000000" w:themeColor="text1"/>
                <w:kern w:val="24"/>
                <w:sz w:val="16"/>
                <w:szCs w:val="16"/>
              </w:rPr>
              <w:t>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99 (0.92, 1.07)</w:t>
            </w:r>
          </w:p>
        </w:tc>
      </w:tr>
      <w:tr w:rsidR="007A7D69" w:rsidRPr="007A7D69" w:rsidTr="007A7D69">
        <w:trPr>
          <w:trHeight w:val="283"/>
        </w:trPr>
        <w:tc>
          <w:tcPr>
            <w:tcW w:w="241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A7D69" w:rsidRPr="007A7D69" w:rsidRDefault="007A7D69" w:rsidP="00BB4888">
            <w:pPr>
              <w:spacing w:before="0" w:after="0" w:line="240" w:lineRule="auto"/>
              <w:ind w:right="-109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41+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1 (0.96, 1.05)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30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9" w:right="-10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1.01 (0.96, 1.0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6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A7D69" w:rsidRPr="007A7D69" w:rsidRDefault="007A7D69" w:rsidP="00BB4888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7A7D69">
              <w:rPr>
                <w:rFonts w:ascii="Times New Roman" w:eastAsiaTheme="minorEastAsia" w:hAnsi="Times New Roman" w:cs="Times New Roman"/>
                <w:color w:val="000000" w:themeColor="text1"/>
                <w:kern w:val="24"/>
                <w:sz w:val="16"/>
                <w:szCs w:val="16"/>
              </w:rPr>
              <w:t>0.97 (0.91, 1.04)</w:t>
            </w:r>
          </w:p>
        </w:tc>
      </w:tr>
    </w:tbl>
    <w:p w:rsidR="00D63565" w:rsidRPr="00CB484B" w:rsidRDefault="00045CC4" w:rsidP="00CB484B">
      <w:pPr>
        <w:spacing w:before="0" w:after="0" w:line="240" w:lineRule="auto"/>
        <w:ind w:right="-885"/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</w:pPr>
      <w:r>
        <w:rPr>
          <w:rFonts w:ascii="Times New Roman" w:hAnsi="Times New Roman" w:cs="Times New Roman"/>
          <w:sz w:val="18"/>
          <w:szCs w:val="18"/>
        </w:rPr>
        <w:t>MRI:</w:t>
      </w:r>
      <w:r w:rsidR="00D63565" w:rsidRPr="00CB484B">
        <w:rPr>
          <w:rFonts w:ascii="Times New Roman" w:hAnsi="Times New Roman" w:cs="Times New Roman"/>
          <w:sz w:val="18"/>
          <w:szCs w:val="18"/>
        </w:rPr>
        <w:t xml:space="preserve"> magnetic resonance imaging; </w:t>
      </w:r>
      <w:r w:rsidR="00D63565" w:rsidRPr="00CB484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SD: standard deviation; RC: relative percent change; CI: confidence intervals; BMI: body mass index; GWG: gestational weight gain; </w:t>
      </w:r>
      <w:proofErr w:type="spellStart"/>
      <w:r w:rsidR="00D63565" w:rsidRPr="00CB484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Wk</w:t>
      </w:r>
      <w:proofErr w:type="spellEnd"/>
      <w:r w:rsidR="00D63565" w:rsidRPr="00CB484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: week</w:t>
      </w:r>
      <w:r w:rsidR="00D63565" w:rsidRPr="00CB484B">
        <w:rPr>
          <w:rFonts w:ascii="Times New Roman" w:hAnsi="Times New Roman" w:cs="Times New Roman"/>
          <w:sz w:val="18"/>
          <w:szCs w:val="18"/>
        </w:rPr>
        <w:t>; ref: reference category</w:t>
      </w:r>
    </w:p>
    <w:p w:rsidR="00D63565" w:rsidRPr="00CB484B" w:rsidRDefault="00D63565" w:rsidP="00CB484B">
      <w:pPr>
        <w:spacing w:before="0" w:after="0" w:line="240" w:lineRule="auto"/>
        <w:ind w:right="-885"/>
        <w:rPr>
          <w:rFonts w:ascii="Times New Roman" w:hAnsi="Times New Roman" w:cs="Times New Roman"/>
          <w:sz w:val="18"/>
          <w:szCs w:val="18"/>
        </w:rPr>
      </w:pPr>
      <w:r w:rsidRPr="00CB484B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 xml:space="preserve">Models </w:t>
      </w:r>
      <w:r w:rsidRPr="00CB484B">
        <w:rPr>
          <w:rFonts w:ascii="Times New Roman" w:hAnsi="Times New Roman" w:cs="Times New Roman"/>
          <w:sz w:val="18"/>
          <w:szCs w:val="18"/>
        </w:rPr>
        <w:t>adjustments for age, standardised BMI and menstrual phase/ hormone contraceptive use at the time of the MRI examination</w:t>
      </w:r>
    </w:p>
    <w:p w:rsidR="00D63565" w:rsidRPr="00CB484B" w:rsidRDefault="00D63565" w:rsidP="00CB484B">
      <w:pPr>
        <w:spacing w:before="0"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CB484B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eastAsia="en-GB"/>
        </w:rPr>
        <w:t>a</w:t>
      </w:r>
      <w:r w:rsidRPr="00CB484B">
        <w:rPr>
          <w:rFonts w:ascii="Times New Roman" w:hAnsi="Times New Roman" w:cs="Times New Roman"/>
          <w:sz w:val="18"/>
          <w:szCs w:val="18"/>
        </w:rPr>
        <w:t xml:space="preserve"> MRI breast water percent measurements were log transformed for the analysis and </w:t>
      </w:r>
      <w:proofErr w:type="spellStart"/>
      <w:r w:rsidRPr="00CB484B">
        <w:rPr>
          <w:rFonts w:ascii="Times New Roman" w:hAnsi="Times New Roman" w:cs="Times New Roman"/>
          <w:sz w:val="18"/>
          <w:szCs w:val="18"/>
        </w:rPr>
        <w:t>exponentiated</w:t>
      </w:r>
      <w:proofErr w:type="spellEnd"/>
      <w:r w:rsidRPr="00CB484B">
        <w:rPr>
          <w:rFonts w:ascii="Times New Roman" w:hAnsi="Times New Roman" w:cs="Times New Roman"/>
          <w:sz w:val="18"/>
          <w:szCs w:val="18"/>
        </w:rPr>
        <w:t xml:space="preserve"> estimated regression </w:t>
      </w:r>
      <w:r w:rsidR="00CB484B" w:rsidRPr="00CB484B">
        <w:rPr>
          <w:rFonts w:ascii="Times New Roman" w:hAnsi="Times New Roman" w:cs="Times New Roman"/>
          <w:sz w:val="18"/>
          <w:szCs w:val="18"/>
        </w:rPr>
        <w:t>p</w:t>
      </w:r>
      <w:r w:rsidRPr="00CB484B">
        <w:rPr>
          <w:rFonts w:ascii="Times New Roman" w:hAnsi="Times New Roman" w:cs="Times New Roman"/>
          <w:sz w:val="18"/>
          <w:szCs w:val="18"/>
        </w:rPr>
        <w:t xml:space="preserve">arameters, with CI calculated by </w:t>
      </w:r>
      <w:proofErr w:type="spellStart"/>
      <w:r w:rsidRPr="00CB484B">
        <w:rPr>
          <w:rFonts w:ascii="Times New Roman" w:hAnsi="Times New Roman" w:cs="Times New Roman"/>
          <w:sz w:val="18"/>
          <w:szCs w:val="18"/>
        </w:rPr>
        <w:t>exponentiating</w:t>
      </w:r>
      <w:proofErr w:type="spellEnd"/>
      <w:r w:rsidRPr="00CB484B">
        <w:rPr>
          <w:rFonts w:ascii="Times New Roman" w:hAnsi="Times New Roman" w:cs="Times New Roman"/>
          <w:sz w:val="18"/>
          <w:szCs w:val="18"/>
        </w:rPr>
        <w:t xml:space="preserve"> the original 95% CIs are presented.</w:t>
      </w:r>
    </w:p>
    <w:p w:rsidR="00D63565" w:rsidRPr="00CB484B" w:rsidRDefault="00D63565" w:rsidP="00CB484B">
      <w:pPr>
        <w:spacing w:before="0" w:after="0" w:line="240" w:lineRule="auto"/>
        <w:ind w:right="-885"/>
        <w:rPr>
          <w:sz w:val="18"/>
          <w:szCs w:val="18"/>
        </w:rPr>
      </w:pPr>
      <w:r w:rsidRPr="00CB484B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CB484B">
        <w:rPr>
          <w:rFonts w:ascii="Times New Roman" w:hAnsi="Times New Roman" w:cs="Times New Roman"/>
          <w:sz w:val="18"/>
          <w:szCs w:val="18"/>
        </w:rPr>
        <w:t xml:space="preserve"> Data available only as a categorical variable</w:t>
      </w:r>
    </w:p>
    <w:p w:rsidR="00D63565" w:rsidRPr="00CB484B" w:rsidRDefault="00D63565" w:rsidP="00CB484B">
      <w:pPr>
        <w:spacing w:before="0" w:after="0" w:line="240" w:lineRule="auto"/>
        <w:ind w:left="284" w:right="-885"/>
        <w:rPr>
          <w:sz w:val="18"/>
          <w:szCs w:val="18"/>
        </w:rPr>
        <w:sectPr w:rsidR="00D63565" w:rsidRPr="00CB484B" w:rsidSect="00BE05D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D63565" w:rsidRPr="00F40155" w:rsidRDefault="00D63565" w:rsidP="00D63565">
      <w:pPr>
        <w:spacing w:after="0" w:line="240" w:lineRule="auto"/>
        <w:rPr>
          <w:sz w:val="18"/>
          <w:szCs w:val="18"/>
        </w:rPr>
      </w:pPr>
      <w:r w:rsidRPr="00F40155">
        <w:rPr>
          <w:sz w:val="18"/>
          <w:szCs w:val="18"/>
        </w:rPr>
        <w:lastRenderedPageBreak/>
        <w:t xml:space="preserve">  </w:t>
      </w:r>
    </w:p>
    <w:p w:rsidR="00D63565" w:rsidRPr="00376BFE" w:rsidRDefault="00D63565" w:rsidP="00D63565">
      <w:pPr>
        <w:tabs>
          <w:tab w:val="left" w:pos="8955"/>
        </w:tabs>
        <w:spacing w:before="0" w:line="360" w:lineRule="auto"/>
        <w:ind w:left="-709" w:right="-454"/>
        <w:rPr>
          <w:rFonts w:ascii="Times New Roman" w:hAnsi="Times New Roman" w:cs="Times New Roman"/>
          <w:b/>
          <w:sz w:val="20"/>
        </w:rPr>
      </w:pPr>
      <w:r w:rsidRPr="00376BFE">
        <w:rPr>
          <w:rFonts w:ascii="Times New Roman" w:hAnsi="Times New Roman" w:cs="Times New Roman"/>
          <w:b/>
          <w:sz w:val="20"/>
        </w:rPr>
        <w:t>Table S3: Systematic review of studies investigating the association between birth size measures, gestational age, and percent breast density</w:t>
      </w:r>
    </w:p>
    <w:tbl>
      <w:tblPr>
        <w:tblW w:w="1544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1134"/>
        <w:gridCol w:w="1132"/>
        <w:gridCol w:w="1277"/>
        <w:gridCol w:w="1701"/>
        <w:gridCol w:w="1131"/>
        <w:gridCol w:w="1421"/>
        <w:gridCol w:w="1417"/>
        <w:gridCol w:w="1560"/>
        <w:gridCol w:w="2976"/>
      </w:tblGrid>
      <w:tr w:rsidR="00D63565" w:rsidRPr="00D46937" w:rsidTr="00D46937">
        <w:trPr>
          <w:trHeight w:val="315"/>
          <w:tblHeader/>
          <w:jc w:val="center"/>
        </w:trPr>
        <w:tc>
          <w:tcPr>
            <w:tcW w:w="169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uthor, Country &amp; Study yea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ample size,  Average age (</w:t>
            </w:r>
            <w:proofErr w:type="spellStart"/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MPD assessment method </w:t>
            </w: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</w:p>
        </w:tc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ource of birth size data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Outcome 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xposure unit/</w:t>
            </w:r>
          </w:p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ategories</w:t>
            </w:r>
          </w:p>
        </w:tc>
        <w:tc>
          <w:tcPr>
            <w:tcW w:w="439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ercent breast density</w:t>
            </w:r>
          </w:p>
        </w:tc>
        <w:tc>
          <w:tcPr>
            <w:tcW w:w="29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Covariates</w:t>
            </w:r>
          </w:p>
        </w:tc>
      </w:tr>
      <w:tr w:rsidR="00D63565" w:rsidRPr="00D46937" w:rsidTr="00D46937">
        <w:trPr>
          <w:trHeight w:val="495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re-menopausa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st-menopausal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rthweight  (g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A7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cCormack, UK 1999 </w:t>
            </w:r>
            <w:r w:rsidR="002A7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33" w:tooltip="McCormack, 2003 #4" w:history="1"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NY0Nvcm1hY2s8L0F1dGhvcj48WWVhcj4yMDAzPC9ZZWFy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</w:fldData>
                </w:fldCha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NY0Nvcm1hY2s8L0F1dGhvcj48WWVhcj4yMDAzPC9ZZWFy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</w:fldData>
                </w:fldCha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2A7C4A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33</w:t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2A7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294,   5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 (SD=1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olf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spital record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 for higher Wolfe grade associated with 1 SD increas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 SD 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B4888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, 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y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measured BMI at 53 </w:t>
            </w:r>
            <w:proofErr w:type="spellStart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east size</w:t>
            </w:r>
          </w:p>
        </w:tc>
      </w:tr>
      <w:tr w:rsidR="00D63565" w:rsidRPr="00D46937" w:rsidTr="00D46937">
        <w:trPr>
          <w:trHeight w:val="31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Anderson, Denmark 1991-2001 </w:t>
            </w:r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hyperlink w:anchor="_ENREF_35" w:tooltip="Andersen, 2014 #6" w:history="1">
              <w:r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/>
              </w:r>
              <w:r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 &lt;EndNote&gt;&lt;Cite&gt;&lt;Author&gt;Andersen&lt;/Author&gt;&lt;Year&gt;2014&lt;/Year&gt;&lt;RecNum&gt;6&lt;/RecNum&gt;&lt;DisplayText&gt;&lt;style face="superscript"&gt;35&lt;/style&gt;&lt;/DisplayText&gt;&lt;record&gt;&lt;rec-number&gt;6&lt;/rec-number&gt;&lt;foreign-keys&gt;&lt;key app="EN" db-id="0x5rvsta5z0av4evrp7vz9r0r992vexd5f2x"&gt;6&lt;/key&gt;&lt;/foreign-keys&gt;&lt;ref-type name="Journal Article"&gt;17&lt;/ref-type&gt;&lt;contributors&gt;&lt;authors&gt;&lt;author&gt;Andersen, Z. J.&lt;/author&gt;&lt;author&gt;Baker, J. L.&lt;/author&gt;&lt;author&gt;Bihrmann, K.&lt;/author&gt;&lt;author&gt;Vejborg, I.&lt;/author&gt;&lt;author&gt;Sorensen, T. I.&lt;/author&gt;&lt;author&gt;Lynge, E.&lt;/author&gt;&lt;/authors&gt;&lt;/contributors&gt;&lt;titles&gt;&lt;title&gt;Birth weight, childhood body mass index, and height in relation to mammographic density and breast cancer: a register-based cohort study&lt;/title&gt;&lt;secondary-title&gt;Breast Cancer Res&lt;/secondary-title&gt;&lt;alt-title&gt;Breast cancer research : BCR&lt;/alt-title&gt;&lt;/titles&gt;&lt;periodical&gt;&lt;full-title&gt;Breast Cancer Res&lt;/full-title&gt;&lt;abbr-1&gt;Breast cancer research : BCR&lt;/abbr-1&gt;&lt;/periodical&gt;&lt;alt-periodical&gt;&lt;full-title&gt;Breast Cancer Res&lt;/full-title&gt;&lt;abbr-1&gt;Breast cancer research : BCR&lt;/abbr-1&gt;&lt;/alt-periodical&gt;&lt;pages&gt;R4&lt;/pages&gt;&lt;volume&gt;16&lt;/volume&gt;&lt;number&gt;1&lt;/number&gt;&lt;keywords&gt;&lt;keyword&gt;Adolescent&lt;/keyword&gt;&lt;keyword&gt;Aged&lt;/keyword&gt;&lt;keyword&gt;*Birth Weight&lt;/keyword&gt;&lt;keyword&gt;*Body Height&lt;/keyword&gt;&lt;keyword&gt;*Body Mass Index&lt;/keyword&gt;&lt;keyword&gt;Breast/physiology&lt;/keyword&gt;&lt;keyword&gt;Breast Neoplasms/diagnosis/*epidemiology&lt;/keyword&gt;&lt;keyword&gt;Child&lt;/keyword&gt;&lt;keyword&gt;Cohort Studies&lt;/keyword&gt;&lt;keyword&gt;Denmark/epidemiology&lt;/keyword&gt;&lt;keyword&gt;Female&lt;/keyword&gt;&lt;keyword&gt;Humans&lt;/keyword&gt;&lt;keyword&gt;Mammary Glands, Human/*abnormalities&lt;/keyword&gt;&lt;keyword&gt;Mammography&lt;/keyword&gt;&lt;keyword&gt;Middle Aged&lt;/keyword&gt;&lt;keyword&gt;Risk&lt;/keyword&gt;&lt;keyword&gt;Risk Factors&lt;/keyword&gt;&lt;/keywords&gt;&lt;dates&gt;&lt;year&gt;2014&lt;/year&gt;&lt;/dates&gt;&lt;isbn&gt;1465-542X (Electronic)&amp;#xD;1465-5411 (Linking)&lt;/isbn&gt;&lt;accession-num&gt;24443815&lt;/accession-num&gt;&lt;urls&gt;&lt;related-urls&gt;&lt;url&gt;http://www.ncbi.nlm.nih.gov/pubmed/24443815&lt;/url&gt;&lt;/related-urls&gt;&lt;/urls&gt;&lt;custom2&gt;3978910&lt;/custom2&gt;&lt;electronic-resource-num&gt;10.1186/bcr3596&lt;/electronic-resource-num&gt;&lt;/record&gt;&lt;/Cite&gt;&lt;/EndNote&gt;</w:instrText>
              </w:r>
              <w:r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separate"/>
              </w:r>
              <w:r w:rsidRPr="002A7C4A"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  <w:lang w:eastAsia="en-GB"/>
                </w:rPr>
                <w:t>35</w:t>
              </w:r>
              <w:r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</w:hyperlink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,271, </w:t>
            </w:r>
          </w:p>
          <w:p w:rsidR="00D63565" w:rsidRPr="00D46937" w:rsidRDefault="00BB4888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SD=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) 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atty vs· mixed/dense breast 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b 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rental reports in childhoo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R fatty vs· mixed/dense 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4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1:</w:t>
            </w:r>
          </w:p>
          <w:p w:rsidR="00D63565" w:rsidRPr="00D46937" w:rsidRDefault="00BB4888" w:rsidP="00BB4888">
            <w:pPr>
              <w:spacing w:before="0" w:after="0" w:line="240" w:lineRule="auto"/>
              <w:ind w:left="-102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98 (0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0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)</w:t>
            </w:r>
          </w:p>
          <w:p w:rsidR="00D63565" w:rsidRPr="00D46937" w:rsidRDefault="00D63565" w:rsidP="00BE05D3">
            <w:pPr>
              <w:spacing w:before="0" w:after="0" w:line="240" w:lineRule="auto"/>
              <w:ind w:left="-10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R2: </w:t>
            </w:r>
          </w:p>
          <w:p w:rsidR="00D63565" w:rsidRPr="00D46937" w:rsidRDefault="00D63565" w:rsidP="00BB4888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1 (1.0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 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birth cohort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or OR2: further adjusted for measured BMI at age 13 </w:t>
            </w:r>
            <w:proofErr w:type="spellStart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1679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AB402D" w:rsidP="001F6B8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hyperlink w:anchor="RANGE!_ENREF_6" w:tooltip="Pearce, 2012 #27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 xml:space="preserve">Pearce, UK 1996-98 </w:t>
              </w:r>
            </w:hyperlink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="001F6B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0</w:t>
            </w:r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, 5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IQR: 5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 52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olf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spital record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R for higher  grade associated with 1 SD increas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-score for gestational age and sex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 (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, 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nthropometry: 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easured BMI and height at 49-51 </w:t>
            </w:r>
            <w:proofErr w:type="spellStart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: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ge at menarche, age at first pregnancy, menopausal status at mammography, OC/HT us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ocial class at birth and at 49-51 </w:t>
            </w:r>
            <w:proofErr w:type="spellStart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physical exercise and alcohol intake at 49-51 </w:t>
            </w:r>
            <w:proofErr w:type="spellStart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cigarette smoking</w:t>
            </w:r>
          </w:p>
        </w:tc>
      </w:tr>
      <w:tr w:rsidR="00D63565" w:rsidRPr="00D46937" w:rsidTr="00D46937">
        <w:trPr>
          <w:trHeight w:val="34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AB402D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hyperlink w:anchor="RANGE!_ENREF_8" w:tooltip="Lope, 2011 #14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 xml:space="preserve">Lope, Spain 2007-08 </w:t>
              </w:r>
            </w:hyperlink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hyperlink w:anchor="_ENREF_20" w:tooltip="Lope, 2011 #14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Mb3BlPC9BdXRob3I+PFllYXI+MjAxMTwvWWVhcj48UmVj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Mb3BlPC9BdXRob3I+PFllYXI+MjAxMTwvWWVhcj48UmVj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separate"/>
              </w:r>
              <w:r w:rsidR="00D63565" w:rsidRPr="002A7C4A"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  <w:lang w:eastAsia="en-GB"/>
                </w:rPr>
                <w:t>20</w: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</w:hyperlink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57,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6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D=NK)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yd semi-quantitative 6 categories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R for higher category associated with unit increase 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maller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, 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8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, 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4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, 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y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BMI; pre-pubertal height and pre-pubertal weight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: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ge at menarche; parity, menopausal status; maternal age at the woman’s birth </w:t>
            </w:r>
          </w:p>
        </w:tc>
      </w:tr>
      <w:tr w:rsidR="00D63565" w:rsidRPr="00D46937" w:rsidTr="00D46937">
        <w:trPr>
          <w:trHeight w:val="34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4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arger 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, 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, 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,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AB402D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hyperlink w:anchor="RANGE!_ENREF_10" w:tooltip="Ekbom, 1995 #29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>Ekbom, Sweden 1988</w:t>
              </w:r>
            </w:hyperlink>
            <w:r w:rsidR="00D63565" w:rsidRP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</w:t>
            </w:r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hyperlink w:anchor="_ENREF_25" w:tooltip="Ekbom, 1995 #29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Fa2JvbTwvQXV0aG9yPjxZZWFyPjE5OTU8L1llYXI+PFJl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Fa2JvbTwvQXV0aG9yPjxZZWFyPjE5OTU8L1llYXI+PFJl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separate"/>
              </w:r>
              <w:r w:rsidR="00D63565" w:rsidRPr="002A7C4A"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  <w:lang w:eastAsia="en-GB"/>
                </w:rPr>
                <w:t>25</w: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</w:hyperlink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70,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60:  61%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olf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records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 for P2/DY vs· N1/P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25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, 3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east siz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aternal age at woman’s birth; maternal SES; maternal parity, maternal pre-eclampsia or eclampsia·</w:t>
            </w: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0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, 2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0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 (0.45, 2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0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39 (0.56, 3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B4888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AB402D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hyperlink w:anchor="RANGE!_ENREF_9" w:tooltip="Tamimi, 2010 #8" w:history="1">
              <w:proofErr w:type="spellStart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>Tamimi</w:t>
              </w:r>
              <w:proofErr w:type="spellEnd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 xml:space="preserve">, Sweden 1993-94 </w:t>
              </w:r>
            </w:hyperlink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hyperlink w:anchor="_ENREF_26" w:tooltip="Tamimi, 2010 #8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UYW1pbWk8L0F1dGhvcj48WWVhcj4yMDEwPC9ZZWFyPjxS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UYW1pbWk8L0F1dGhvcj48WWVhcj4yMDEwPC9ZZWFyPjxS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separate"/>
              </w:r>
              <w:r w:rsidR="00D63565" w:rsidRPr="002A7C4A"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  <w:lang w:eastAsia="en-GB"/>
                </w:rPr>
                <w:t>26</w: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</w:hyperlink>
            <w:r w:rsid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  <w:r w:rsidR="00D63565" w:rsidRP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93, </w:t>
            </w:r>
          </w:p>
          <w:p w:rsidR="00D63565" w:rsidRPr="00D46937" w:rsidRDefault="00D63565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 (SD: 6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puter assisted 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records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OR high (≥50%) vs· low (&lt;50%) categori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3001 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7 (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, 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1)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BMI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parity; age at menopause</w:t>
            </w: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1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·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01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 (0.78, 3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2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40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1 (1.07, 7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48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46937" w:rsidRPr="00D46937" w:rsidTr="00D46937">
        <w:trPr>
          <w:trHeight w:val="300"/>
          <w:jc w:val="center"/>
        </w:trPr>
        <w:tc>
          <w:tcPr>
            <w:tcW w:w="1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2A7C4A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lastRenderedPageBreak/>
              <w:t>Jeffreys</w:t>
            </w:r>
            <w:proofErr w:type="spellEnd"/>
            <w:r w:rsidRPr="002A7C4A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, Scotland 2008 </w:t>
            </w:r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hyperlink w:anchor="_ENREF_21" w:tooltip="Jeffreys, 2008 #30" w:history="1">
              <w:r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/>
              </w:r>
              <w:r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 &lt;EndNote&gt;&lt;Cite&gt;&lt;Author&gt;Jeffreys&lt;/Author&gt;&lt;Year&gt;2008&lt;/Year&gt;&lt;RecNum&gt;30&lt;/RecNum&gt;&lt;DisplayText&gt;&lt;style face="superscript"&gt;21&lt;/style&gt;&lt;/DisplayText&gt;&lt;record&gt;&lt;rec-number&gt;30&lt;/rec-number&gt;&lt;foreign-keys&gt;&lt;key app="EN" db-id="0x5rvsta5z0av4evrp7vz9r0r992vexd5f2x"&gt;30&lt;/key&gt;&lt;/foreign-keys&gt;&lt;ref-type name="Journal Article"&gt;17&lt;/ref-type&gt;&lt;contributors&gt;&lt;authors&gt;&lt;author&gt;Jeffreys, M.&lt;/author&gt;&lt;author&gt;Warren, R.&lt;/author&gt;&lt;author&gt;Highnam, R.&lt;/author&gt;&lt;author&gt;Davey Smith, G.&lt;/author&gt;&lt;/authors&gt;&lt;/contributors&gt;&lt;auth-address&gt;Centre for Public Health Research, Massey University - Wellington Campus, Private Box 756, Wellington, New Zealand. m.jeffreys@massey.ac.nz&lt;/auth-address&gt;&lt;titles&gt;&lt;title&gt;Breast cancer risk factors and a novel measure of volumetric breast density: cross-sectional study&lt;/title&gt;&lt;secondary-title&gt;Br J Cancer&lt;/secondary-title&gt;&lt;alt-title&gt;British journal of cancer&lt;/alt-title&gt;&lt;/titles&gt;&lt;periodical&gt;&lt;full-title&gt;Br J Cancer&lt;/full-title&gt;&lt;abbr-1&gt;British journal of cancer&lt;/abbr-1&gt;&lt;/periodical&gt;&lt;alt-periodical&gt;&lt;full-title&gt;Br J Cancer&lt;/full-title&gt;&lt;abbr-1&gt;British journal of cancer&lt;/abbr-1&gt;&lt;/alt-periodical&gt;&lt;pages&gt;210-6&lt;/pages&gt;&lt;volume&gt;98&lt;/volume&gt;&lt;number&gt;1&lt;/number&gt;&lt;keywords&gt;&lt;keyword&gt;Adolescent&lt;/keyword&gt;&lt;keyword&gt;Adult&lt;/keyword&gt;&lt;keyword&gt;Aged&lt;/keyword&gt;&lt;keyword&gt;Body Mass Index&lt;/keyword&gt;&lt;keyword&gt;Breast Neoplasms/*diagnosis/*epidemiology&lt;/keyword&gt;&lt;keyword&gt;Carcinoma, Ductal, Breast/diagnosis/epidemiology&lt;/keyword&gt;&lt;keyword&gt;Child&lt;/keyword&gt;&lt;keyword&gt;Cross-Sectional Studies&lt;/keyword&gt;&lt;keyword&gt;Female&lt;/keyword&gt;&lt;keyword&gt;Humans&lt;/keyword&gt;&lt;keyword&gt;*Mammography&lt;/keyword&gt;&lt;keyword&gt;Middle Aged&lt;/keyword&gt;&lt;keyword&gt;Questionnaires&lt;/keyword&gt;&lt;keyword&gt;Risk Factors&lt;/keyword&gt;&lt;/keywords&gt;&lt;dates&gt;&lt;year&gt;2008&lt;/year&gt;&lt;pub-dates&gt;&lt;date&gt;Jan 15&lt;/date&gt;&lt;/pub-dates&gt;&lt;/dates&gt;&lt;isbn&gt;0007-0920 (Print)&amp;#xD;0007-0920 (Linking)&lt;/isbn&gt;&lt;accession-num&gt;18087286&lt;/accession-num&gt;&lt;urls&gt;&lt;related-urls&gt;&lt;url&gt;http://www.ncbi.nlm.nih.gov/pubmed/18087286&lt;/url&gt;&lt;/related-urls&gt;&lt;/urls&gt;&lt;custom2&gt;2359720&lt;/custom2&gt;&lt;electronic-resource-num&gt;10.1038/sj.bjc.6604122&lt;/electronic-resource-num&gt;&lt;/record&gt;&lt;/Cite&gt;&lt;/EndNote&gt;</w:instrText>
              </w:r>
              <w:r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separate"/>
              </w:r>
              <w:r w:rsidRPr="002A7C4A"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  <w:lang w:eastAsia="en-GB"/>
                </w:rPr>
                <w:t>21</w:t>
              </w:r>
              <w:r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90,</w:t>
            </w:r>
          </w:p>
          <w:p w:rsidR="00D63565" w:rsidRPr="00D46937" w:rsidRDefault="00D63565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4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ange: 4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, 7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OR high (≥50%) vs· low (&lt;50%) categori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2500 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7 (0·08, 0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9 (0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6, 3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 (0.04, 0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7)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0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32 (0·61, 2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3 (0.24, 3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5 (0.60, 4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40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0 (0.17, 0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 (0.03, 1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9 (0.19, 1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40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AB402D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hyperlink w:anchor="RANGE!_ENREF_5" w:tooltip="Cerhan, 2005 #7" w:history="1">
              <w:proofErr w:type="spellStart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>Cerhan</w:t>
              </w:r>
              <w:proofErr w:type="spellEnd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 xml:space="preserve">, USA 2001 </w:t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hyperlink w:anchor="_ENREF_22" w:tooltip="Cerhan, 2005 #7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separate"/>
              </w:r>
              <w:r w:rsidR="00D63565" w:rsidRPr="002A7C4A"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  <w:lang w:eastAsia="en-GB"/>
                </w:rPr>
                <w:t>22</w: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0,</w:t>
            </w:r>
          </w:p>
          <w:p w:rsidR="00D63565" w:rsidRPr="00D46937" w:rsidRDefault="00D63565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: 6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 (SD=11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mean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2950 g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 (19.0, 21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 (31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 35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15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, 18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weight at first follow-up (within 5 </w:t>
            </w:r>
            <w:proofErr w:type="spellStart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from date of mammography for &gt;90% women)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age at menarche; age at first birth; parity; menopausal status; OC use; HT us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educational level; alcohol use; current smoking status; smoking history</w:t>
            </w:r>
          </w:p>
        </w:tc>
      </w:tr>
      <w:tr w:rsidR="00D63565" w:rsidRPr="00D46937" w:rsidTr="00D46937">
        <w:trPr>
          <w:trHeight w:val="34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5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0 (20.1, 22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 (30.0, 32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8 (18.5, 21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4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8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9 (21.8, 24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 (33.2, 37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 (18.9, 21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4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37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0 (21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 2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3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, 36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 (19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 2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40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&lt;0.</w:t>
            </w:r>
            <w:r w:rsidR="00D63565"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&lt;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AB402D" w:rsidP="001F6B8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hyperlink w:anchor="RANGE!_ENREF_7" w:tooltip="Lokate, 2013 #28" w:history="1">
              <w:proofErr w:type="spellStart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>Lokate</w:t>
              </w:r>
              <w:proofErr w:type="spellEnd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 xml:space="preserve">, The Netherlands 1993-97 </w:t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r w:rsidR="0047716D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  <w:r w:rsidR="001F6B8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88,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70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mean PD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200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2 (19.2, 25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BMI, height, leg length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age at menarche, age at first birth, parity, menopausal status, OC use, HT us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ub-study</w:t>
            </w: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7 (19.6, 23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8 (20.2, 23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00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1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 2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5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16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A7C4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Birth length (c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AB402D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hyperlink w:anchor="RANGE!_ENREF_10" w:tooltip="Ekbom, 1995 #29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 xml:space="preserve">Ekbom, Sweden 1988 </w:t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hyperlink w:anchor="_ENREF_25" w:tooltip="Ekbom, 1995 #29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Fa2JvbTwvQXV0aG9yPjxZZWFyPjE5OTU8L1llYXI+PFJl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Fa2JvbTwvQXV0aG9yPjxZZWFyPjE5OTU8L1llYXI+PFJl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separate"/>
              </w:r>
              <w:r w:rsidR="00D63565" w:rsidRPr="002A7C4A"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  <w:lang w:eastAsia="en-GB"/>
                </w:rPr>
                <w:t>25</w: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70,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60:  61%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olf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records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 for P2/DY vs· N1/P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49·5 cm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east siz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aternal age at woman’s birth; maternal SES; maternal parity, maternal pre-eclampsia or eclampsia·</w:t>
            </w: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·5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0 (0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·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6 (0.46, 1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52·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0, 2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AB402D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hyperlink w:anchor="RANGE!_ENREF_9" w:tooltip="Tamimi, 2010 #8" w:history="1">
              <w:proofErr w:type="spellStart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>Tamimi</w:t>
              </w:r>
              <w:proofErr w:type="spellEnd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 xml:space="preserve">, Sweden 1993-94 </w:t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hyperlink w:anchor="_ENREF_26" w:tooltip="Tamimi, 2010 #8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UYW1pbWk8L0F1dGhvcj48WWVhcj4yMDEwPC9ZZWFyPjxS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UYW1pbWk8L0F1dGhvcj48WWVhcj4yMDEwPC9ZZWFyPjxS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separate"/>
              </w:r>
              <w:r w:rsidR="00D63565" w:rsidRPr="002A7C4A"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  <w:lang w:eastAsia="en-GB"/>
                </w:rPr>
                <w:t>26</w: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3, 6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SD: 6·8)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puter assisted 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records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OR high (≥50%) vs· low (&lt;50%) categori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5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 (0.27, 2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)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BMI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parity; age at menopaus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5 (0.29, 2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10 (0.37, 3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5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04 (0.35, 3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1733AF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300"/>
          <w:jc w:val="center"/>
        </w:trPr>
        <w:tc>
          <w:tcPr>
            <w:tcW w:w="2831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2A7C4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Head circumference (cm)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AB402D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hyperlink w:anchor="RANGE!_ENREF_9" w:tooltip="Tamimi, 2010 #8" w:history="1">
              <w:proofErr w:type="spellStart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>Tamimi</w:t>
              </w:r>
              <w:proofErr w:type="spellEnd"/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t xml:space="preserve">, Sweden 1993-94 </w:t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(</w:t>
            </w:r>
            <w:hyperlink w:anchor="_ENREF_26" w:tooltip="Tamimi, 2010 #8" w:history="1"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UYW1pbWk8L0F1dGhvcj48WWVhcj4yMDEwPC9ZZWFyPjxS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UYW1pbWk8L0F1dGhvcj48WWVhcj4yMDEwPC9ZZWFyPjxS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</w:fldData>
                </w:fldCha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separate"/>
              </w:r>
              <w:r w:rsidR="00D63565" w:rsidRPr="002A7C4A">
                <w:rPr>
                  <w:rFonts w:ascii="Times New Roman" w:eastAsia="Times New Roman" w:hAnsi="Times New Roman" w:cs="Times New Roman"/>
                  <w:noProof/>
                  <w:sz w:val="16"/>
                  <w:szCs w:val="16"/>
                  <w:lang w:eastAsia="en-GB"/>
                </w:rPr>
                <w:t>26</w:t>
              </w:r>
              <w:r w:rsidR="00D63565" w:rsidRPr="002A7C4A">
                <w:rPr>
                  <w:rFonts w:ascii="Times New Roman" w:eastAsia="Times New Roman" w:hAnsi="Times New Roman" w:cs="Times New Roman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93, 6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SD: 6·8)</w:t>
            </w:r>
          </w:p>
        </w:tc>
        <w:tc>
          <w:tcPr>
            <w:tcW w:w="11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puter assisted </w:t>
            </w:r>
          </w:p>
        </w:tc>
        <w:tc>
          <w:tcPr>
            <w:tcW w:w="12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records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OR high (≥50%) vs· low (&lt;50%) categorie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34 cm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, 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7)</w:t>
            </w:r>
          </w:p>
        </w:tc>
        <w:tc>
          <w:tcPr>
            <w:tcW w:w="297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BMI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parity; age at menopaus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563C1"/>
                <w:sz w:val="16"/>
                <w:szCs w:val="16"/>
                <w:u w:val="single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0 (0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, 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36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565" w:rsidRPr="00D46937" w:rsidRDefault="001733AF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72 (0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, 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)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rPr>
          <w:trHeight w:val="227"/>
          <w:jc w:val="center"/>
        </w:trPr>
        <w:tc>
          <w:tcPr>
            <w:tcW w:w="169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ind w:left="-10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297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46937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6937" w:rsidRPr="002A7C4A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  <w:p w:rsidR="00D46937" w:rsidRPr="002A7C4A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  <w:p w:rsidR="00D46937" w:rsidRPr="002A7C4A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  <w:p w:rsidR="00D46937" w:rsidRPr="002A7C4A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auto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ind w:left="-16" w:hanging="14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6937" w:rsidRPr="00D46937" w:rsidRDefault="00D46937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697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D63565" w:rsidRPr="002A7C4A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A7C4A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GB"/>
              </w:rPr>
              <w:lastRenderedPageBreak/>
              <w:t>Gestational age</w:t>
            </w:r>
          </w:p>
        </w:tc>
        <w:tc>
          <w:tcPr>
            <w:tcW w:w="2266" w:type="dxa"/>
            <w:gridSpan w:val="2"/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ind w:left="-16" w:hanging="142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69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63565" w:rsidRPr="002A7C4A" w:rsidRDefault="00D63565" w:rsidP="00AB402D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A7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earce, UK 1996-98 </w:t>
            </w:r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AB4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</w:t>
            </w:r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9, 51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IQR: 5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 5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olfe grade</w:t>
            </w:r>
          </w:p>
        </w:tc>
        <w:tc>
          <w:tcPr>
            <w:tcW w:w="1277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spital records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R for higher  grade associated with 1 SD increase 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1733AF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0.97 (0.79, 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adjusted</w:t>
            </w: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69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63565" w:rsidRPr="002A7C4A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2A7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pe, Spain 2007-08 </w:t>
            </w:r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20" w:tooltip="Lope, 2011 #14" w:history="1"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Mb3BlPC9BdXRob3I+PFllYXI+MjAxMTwvWWVhcj48UmVj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</w:fldData>
                </w:fldCha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Mb3BlPC9BdXRob3I+PFllYXI+MjAxMTwvWWVhcj48UmVj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</w:fldData>
                </w:fldCha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2A7C4A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0</w:t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90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56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D=NK)</w:t>
            </w:r>
          </w:p>
        </w:tc>
        <w:tc>
          <w:tcPr>
            <w:tcW w:w="1132" w:type="dxa"/>
            <w:vMerge w:val="restart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yd semi-quantitative 6 categories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R for higher category associated with unit increase 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Not premature 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D63565" w:rsidP="00BB488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y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BMI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: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arity, menopausal status</w:t>
            </w: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69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63565" w:rsidRPr="002A7C4A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mature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1733AF" w:rsidP="00BB4888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0 (0.58, 1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97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7"/>
          <w:jc w:val="center"/>
        </w:trPr>
        <w:tc>
          <w:tcPr>
            <w:tcW w:w="1697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63565" w:rsidRPr="002A7C4A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A7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han</w:t>
            </w:r>
            <w:proofErr w:type="spellEnd"/>
            <w:r w:rsidRPr="002A7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USA 2001</w:t>
            </w:r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hyperlink w:anchor="_ENREF_22" w:tooltip="Cerhan, 2005 #7" w:history="1"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2A7C4A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2</w:t>
              </w:r>
              <w:r w:rsidRPr="002A7C4A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2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</w:t>
            </w:r>
          </w:p>
          <w:p w:rsidR="00D63565" w:rsidRPr="00D46937" w:rsidRDefault="00D63565" w:rsidP="00BB4888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: 60</w:t>
            </w:r>
            <w:r w:rsidR="00BB4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SD=11·1)</w:t>
            </w:r>
          </w:p>
        </w:tc>
        <w:tc>
          <w:tcPr>
            <w:tcW w:w="1132" w:type="dxa"/>
            <w:vMerge w:val="restart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0,</w:t>
            </w:r>
          </w:p>
          <w:p w:rsidR="00D63565" w:rsidRPr="00D46937" w:rsidRDefault="00D63565" w:rsidP="001733A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: 6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SD=11·1)</w:t>
            </w:r>
          </w:p>
        </w:tc>
        <w:tc>
          <w:tcPr>
            <w:tcW w:w="1277" w:type="dxa"/>
            <w:vMerge w:val="restart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-term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1733AF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2 (17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 2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26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 34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14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 19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2976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weight at first follow-up (within 5 </w:t>
            </w:r>
            <w:proofErr w:type="spellStart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from date of mammography for &gt;90% women)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age at menarche; age at first birth; parity; menopausal status; OC use; HT us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educational level; alcohol use; current smoking status; smoking history</w:t>
            </w: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7"/>
          <w:jc w:val="center"/>
        </w:trPr>
        <w:tc>
          <w:tcPr>
            <w:tcW w:w="169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D63565" w:rsidRPr="002A7C4A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 (21.4, 22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3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 34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19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 2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29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7"/>
          <w:jc w:val="center"/>
        </w:trPr>
        <w:tc>
          <w:tcPr>
            <w:tcW w:w="169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D63565" w:rsidRPr="002A7C4A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-term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1733AF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9, 26.</w:t>
            </w:r>
            <w:r w:rsidR="00D63565"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3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 39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19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 26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297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97"/>
          <w:jc w:val="center"/>
        </w:trPr>
        <w:tc>
          <w:tcPr>
            <w:tcW w:w="1697" w:type="dxa"/>
            <w:vMerge/>
            <w:tcBorders>
              <w:left w:val="single" w:sz="4" w:space="0" w:color="auto"/>
            </w:tcBorders>
            <w:shd w:val="clear" w:color="auto" w:fill="auto"/>
          </w:tcPr>
          <w:p w:rsidR="00D63565" w:rsidRPr="002A7C4A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1733AF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ind w:left="-106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7</w:t>
            </w:r>
          </w:p>
        </w:tc>
        <w:tc>
          <w:tcPr>
            <w:tcW w:w="2976" w:type="dxa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697" w:type="dxa"/>
            <w:vMerge w:val="restar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2A7C4A" w:rsidRDefault="00D63565" w:rsidP="00AB402D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A7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kate</w:t>
            </w:r>
            <w:proofErr w:type="spellEnd"/>
            <w:r w:rsidRPr="002A7C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The Netherlands 1993-97 </w:t>
            </w:r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r w:rsidR="00AB4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78, 50-70</w:t>
            </w:r>
          </w:p>
        </w:tc>
        <w:tc>
          <w:tcPr>
            <w:tcW w:w="113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27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701" w:type="dxa"/>
            <w:vMerge w:val="restar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mean PD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re-term (&gt;2 weeks early) 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9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 25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2976" w:type="dxa"/>
            <w:vMerge w:val="restar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BMI, height, leg length 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age at menarche, age at first birth, parity, menopausal status, OC use, HT use</w:t>
            </w:r>
          </w:p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ub-study</w:t>
            </w: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69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</w:tcBorders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1421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19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 2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46937" w:rsidTr="00D46937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0"/>
          <w:jc w:val="center"/>
        </w:trPr>
        <w:tc>
          <w:tcPr>
            <w:tcW w:w="169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2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st-term (&gt;2 weeks late)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BE05D3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46937" w:rsidRDefault="00D63565" w:rsidP="001733AF">
            <w:pPr>
              <w:spacing w:before="0"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17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 25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4693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29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63565" w:rsidRPr="00D4693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D63565" w:rsidRPr="00376BFE" w:rsidRDefault="00D63565" w:rsidP="00D63565">
      <w:pPr>
        <w:tabs>
          <w:tab w:val="left" w:pos="8955"/>
        </w:tabs>
        <w:spacing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  <w:r w:rsidRPr="00376BFE">
        <w:rPr>
          <w:rFonts w:ascii="Times New Roman" w:hAnsi="Times New Roman" w:cs="Times New Roman"/>
          <w:sz w:val="18"/>
          <w:szCs w:val="18"/>
        </w:rPr>
        <w:t>BMI: body mass index; HT: hormone therapy; MPD: mammographic percent density; OC: oral contraceptives; OR: odds ratio; ref: reference category; SES: socio-economic status; SD: standard deviation</w:t>
      </w:r>
    </w:p>
    <w:p w:rsidR="00D63565" w:rsidRPr="00376BFE" w:rsidRDefault="00D63565" w:rsidP="00D63565">
      <w:pPr>
        <w:tabs>
          <w:tab w:val="left" w:pos="8955"/>
        </w:tabs>
        <w:spacing w:before="0"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  <w:proofErr w:type="spellStart"/>
      <w:r w:rsidRPr="00376BFE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proofErr w:type="spellEnd"/>
      <w:r w:rsidRPr="00376BFE">
        <w:rPr>
          <w:rFonts w:ascii="Times New Roman" w:hAnsi="Times New Roman" w:cs="Times New Roman"/>
          <w:sz w:val="18"/>
          <w:szCs w:val="18"/>
        </w:rPr>
        <w:t xml:space="preserve"> All studies in the review that examined associations with birth size and gestational age were based on mammographic assessment of breast density performed on analogue films.</w:t>
      </w:r>
    </w:p>
    <w:p w:rsidR="00D63565" w:rsidRPr="00376BFE" w:rsidRDefault="00D63565" w:rsidP="00D63565">
      <w:pPr>
        <w:tabs>
          <w:tab w:val="left" w:pos="8955"/>
        </w:tabs>
        <w:spacing w:before="0"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  <w:r w:rsidRPr="00376BFE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376BFE">
        <w:rPr>
          <w:rFonts w:ascii="Times New Roman" w:hAnsi="Times New Roman" w:cs="Times New Roman"/>
          <w:sz w:val="18"/>
          <w:szCs w:val="18"/>
        </w:rPr>
        <w:t xml:space="preserve"> Fatty breast was equivalent to BI-RADS (2008) density code 1 and part of code 2; Mixed/dense breast, equivalent to part of BI-RADS code 2, 3, or 4.</w:t>
      </w:r>
    </w:p>
    <w:p w:rsidR="00D63565" w:rsidRPr="00376BFE" w:rsidRDefault="00D63565" w:rsidP="00D63565">
      <w:pPr>
        <w:tabs>
          <w:tab w:val="left" w:pos="8955"/>
        </w:tabs>
        <w:spacing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  <w:r w:rsidRPr="00376BFE">
        <w:rPr>
          <w:rFonts w:ascii="Times New Roman" w:hAnsi="Times New Roman" w:cs="Times New Roman"/>
          <w:sz w:val="18"/>
          <w:szCs w:val="18"/>
        </w:rPr>
        <w:t xml:space="preserve"> </w:t>
      </w:r>
      <w:r w:rsidRPr="00376BFE">
        <w:rPr>
          <w:rFonts w:ascii="Times New Roman" w:hAnsi="Times New Roman" w:cs="Times New Roman"/>
          <w:sz w:val="18"/>
          <w:szCs w:val="18"/>
        </w:rPr>
        <w:tab/>
      </w:r>
    </w:p>
    <w:p w:rsidR="00D63565" w:rsidRPr="00376BFE" w:rsidRDefault="00D63565" w:rsidP="00D63565">
      <w:pPr>
        <w:rPr>
          <w:rFonts w:ascii="Times New Roman" w:hAnsi="Times New Roman" w:cs="Times New Roman"/>
          <w:sz w:val="18"/>
          <w:szCs w:val="18"/>
        </w:rPr>
      </w:pPr>
      <w:r w:rsidRPr="00376BFE">
        <w:rPr>
          <w:rFonts w:ascii="Times New Roman" w:hAnsi="Times New Roman" w:cs="Times New Roman"/>
          <w:sz w:val="18"/>
          <w:szCs w:val="18"/>
        </w:rPr>
        <w:br w:type="page"/>
      </w:r>
    </w:p>
    <w:p w:rsidR="00D63565" w:rsidRPr="00155547" w:rsidRDefault="00D63565" w:rsidP="00D63565">
      <w:pPr>
        <w:tabs>
          <w:tab w:val="left" w:pos="8955"/>
        </w:tabs>
        <w:spacing w:before="0" w:line="360" w:lineRule="auto"/>
        <w:ind w:left="-567"/>
        <w:rPr>
          <w:b/>
          <w:sz w:val="20"/>
        </w:rPr>
      </w:pPr>
      <w:r>
        <w:rPr>
          <w:b/>
          <w:sz w:val="20"/>
        </w:rPr>
        <w:lastRenderedPageBreak/>
        <w:t>Table S4</w:t>
      </w:r>
      <w:r w:rsidRPr="00155547">
        <w:rPr>
          <w:b/>
          <w:sz w:val="20"/>
        </w:rPr>
        <w:t>: Systematic review of studies investigating the association between maternal</w:t>
      </w:r>
      <w:r>
        <w:rPr>
          <w:b/>
          <w:sz w:val="20"/>
        </w:rPr>
        <w:t xml:space="preserve"> and</w:t>
      </w:r>
      <w:r w:rsidRPr="00155547">
        <w:rPr>
          <w:b/>
          <w:sz w:val="20"/>
        </w:rPr>
        <w:t xml:space="preserve"> </w:t>
      </w:r>
      <w:r w:rsidRPr="00C03141">
        <w:rPr>
          <w:b/>
          <w:i/>
          <w:sz w:val="20"/>
        </w:rPr>
        <w:t>in-utero</w:t>
      </w:r>
      <w:r w:rsidRPr="00155547">
        <w:rPr>
          <w:b/>
          <w:sz w:val="20"/>
        </w:rPr>
        <w:t xml:space="preserve"> </w:t>
      </w:r>
      <w:r>
        <w:rPr>
          <w:b/>
          <w:sz w:val="20"/>
        </w:rPr>
        <w:t xml:space="preserve">exposures </w:t>
      </w:r>
      <w:r w:rsidRPr="00155547">
        <w:rPr>
          <w:b/>
          <w:sz w:val="20"/>
        </w:rPr>
        <w:t xml:space="preserve">and </w:t>
      </w:r>
      <w:r>
        <w:rPr>
          <w:b/>
          <w:sz w:val="20"/>
        </w:rPr>
        <w:t xml:space="preserve">percent breast </w:t>
      </w:r>
      <w:r w:rsidRPr="00155547">
        <w:rPr>
          <w:b/>
          <w:sz w:val="20"/>
        </w:rPr>
        <w:t>density</w:t>
      </w:r>
      <w:r w:rsidRPr="00155547">
        <w:rPr>
          <w:b/>
          <w:sz w:val="20"/>
        </w:rPr>
        <w:tab/>
      </w:r>
    </w:p>
    <w:tbl>
      <w:tblPr>
        <w:tblW w:w="1575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7"/>
        <w:gridCol w:w="1298"/>
        <w:gridCol w:w="1089"/>
        <w:gridCol w:w="1065"/>
        <w:gridCol w:w="1134"/>
        <w:gridCol w:w="1276"/>
        <w:gridCol w:w="1180"/>
        <w:gridCol w:w="1559"/>
        <w:gridCol w:w="1653"/>
        <w:gridCol w:w="1560"/>
        <w:gridCol w:w="2836"/>
      </w:tblGrid>
      <w:tr w:rsidR="00D63565" w:rsidRPr="00D34CF7" w:rsidTr="00BE05D3">
        <w:trPr>
          <w:trHeight w:val="300"/>
          <w:tblHeader/>
          <w:jc w:val="center"/>
        </w:trPr>
        <w:tc>
          <w:tcPr>
            <w:tcW w:w="1107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uthor, Country &amp; Study year</w:t>
            </w:r>
          </w:p>
        </w:tc>
        <w:tc>
          <w:tcPr>
            <w:tcW w:w="1298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Sample size &amp; Average age</w:t>
            </w:r>
          </w:p>
        </w:tc>
        <w:tc>
          <w:tcPr>
            <w:tcW w:w="1089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2" w:right="-108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east-tissue composition assessment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xposure source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2456" w:type="dxa"/>
            <w:gridSpan w:val="2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Exposure</w:t>
            </w:r>
          </w:p>
        </w:tc>
        <w:tc>
          <w:tcPr>
            <w:tcW w:w="4772" w:type="dxa"/>
            <w:gridSpan w:val="3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ercent breast density</w:t>
            </w:r>
          </w:p>
        </w:tc>
        <w:tc>
          <w:tcPr>
            <w:tcW w:w="2836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Covariates</w:t>
            </w:r>
          </w:p>
        </w:tc>
      </w:tr>
      <w:tr w:rsidR="00D63565" w:rsidRPr="00D34CF7" w:rsidTr="00BE05D3">
        <w:trPr>
          <w:trHeight w:val="300"/>
          <w:tblHeader/>
          <w:jc w:val="center"/>
        </w:trPr>
        <w:tc>
          <w:tcPr>
            <w:tcW w:w="11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56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ll women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re-menopaus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ost-menopausal</w:t>
            </w:r>
          </w:p>
        </w:tc>
        <w:tc>
          <w:tcPr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BE05D3">
        <w:trPr>
          <w:trHeight w:val="300"/>
          <w:jc w:val="center"/>
        </w:trPr>
        <w:tc>
          <w:tcPr>
            <w:tcW w:w="45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aternal percent density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510"/>
          <w:jc w:val="center"/>
        </w:trPr>
        <w:tc>
          <w:tcPr>
            <w:tcW w:w="110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oyd, USA 2003-07 </w:t>
            </w:r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12" w:tooltip="Boyd, 2009 #31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Cb3lkPC9BdXRob3I+PFllYXI+MjAwOTwvWWVhcj48UmVj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Cb3lkPC9BdXRob3I+PFllYXI+MjAwOTwvWWVhcj48UmVj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12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6 D-M pairs, D: 2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 (SD=4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; M: 5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4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mi-automated percent water on Dixon MRI images</w:t>
            </w:r>
          </w:p>
        </w:tc>
        <w:tc>
          <w:tcPr>
            <w:tcW w:w="106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-assisted mammographic percent density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elative change in percent water for unit increase 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aternal </w:t>
            </w:r>
            <w:proofErr w:type="spellStart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mmo</w:t>
            </w:r>
            <w:proofErr w:type="spellEnd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graphic percent density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·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D and M)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hropometry (weight and height for D and M)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D only): age at menarche, current OC us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D only): physical activity</w:t>
            </w:r>
          </w:p>
        </w:tc>
      </w:tr>
      <w:tr w:rsidR="00D63565" w:rsidRPr="00D34CF7" w:rsidTr="007560C1">
        <w:trPr>
          <w:trHeight w:val="510"/>
          <w:jc w:val="center"/>
        </w:trPr>
        <w:tc>
          <w:tcPr>
            <w:tcW w:w="1107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&lt;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00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510"/>
          <w:jc w:val="center"/>
        </w:trPr>
        <w:tc>
          <w:tcPr>
            <w:tcW w:w="1107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skarinec</w:t>
            </w:r>
            <w:proofErr w:type="spellEnd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USA </w:t>
            </w:r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24" w:tooltip="Maskarinec, 2011 #50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&lt;EndNote&gt;&lt;Cite&gt;&lt;Author&gt;Maskarinec&lt;/Author&gt;&lt;Year&gt;2011&lt;/Year&gt;&lt;RecNum&gt;50&lt;/RecNum&gt;&lt;DisplayText&gt;&lt;style face="superscript"&gt;24&lt;/style&gt;&lt;/DisplayText&gt;&lt;record&gt;&lt;rec-number&gt;50&lt;/rec-number&gt;&lt;foreign-keys&gt;&lt;key app="EN" db-id="0x5rvsta5z0av4evrp7vz9r0r992vexd5f2x"&gt;50&lt;/key&gt;&lt;/foreign-keys&gt;&lt;ref-type name="Journal Article"&gt;17&lt;/ref-type&gt;&lt;contributors&gt;&lt;authors&gt;&lt;author&gt;Maskarinec, G.&lt;/author&gt;&lt;author&gt;Morimoto, Y.&lt;/author&gt;&lt;author&gt;Daida, Y.&lt;/author&gt;&lt;author&gt;Shepherd, J.&lt;/author&gt;&lt;author&gt;Novotny, R.&lt;/author&gt;&lt;/authors&gt;&lt;/contributors&gt;&lt;auth-address&gt;Epidemiology Program, University of Hawaii Cancer Center, Honolulu, USA. gertraud@cc.hawaii.edu&lt;/auth-address&gt;&lt;titles&gt;&lt;title&gt;A comparison of breast density measures between mothers and adolescent daughters&lt;/title&gt;&lt;secondary-title&gt;BMC Cancer&lt;/secondary-title&gt;&lt;alt-title&gt;BMC cancer&lt;/alt-title&gt;&lt;/titles&gt;&lt;periodical&gt;&lt;full-title&gt;BMC Cancer&lt;/full-title&gt;&lt;abbr-1&gt;BMC cancer&lt;/abbr-1&gt;&lt;/periodical&gt;&lt;alt-periodical&gt;&lt;full-title&gt;BMC Cancer&lt;/full-title&gt;&lt;abbr-1&gt;BMC cancer&lt;/abbr-1&gt;&lt;/alt-periodical&gt;&lt;pages&gt;330&lt;/pages&gt;&lt;volume&gt;11&lt;/volume&gt;&lt;keywords&gt;&lt;keyword&gt;Absorptiometry, Photon/*methods&lt;/keyword&gt;&lt;keyword&gt;Adipose Tissue/metabolism/radiography&lt;/keyword&gt;&lt;keyword&gt;Adolescent&lt;/keyword&gt;&lt;keyword&gt;Adult&lt;/keyword&gt;&lt;keyword&gt;Breast/metabolism&lt;/keyword&gt;&lt;keyword&gt;Breast Neoplasms/*diagnosis/genetics/*radiography&lt;/keyword&gt;&lt;keyword&gt;Child&lt;/keyword&gt;&lt;keyword&gt;Family Health&lt;/keyword&gt;&lt;keyword&gt;Female&lt;/keyword&gt;&lt;keyword&gt;Humans&lt;/keyword&gt;&lt;keyword&gt;Middle Aged&lt;/keyword&gt;&lt;keyword&gt;Mothers&lt;/keyword&gt;&lt;keyword&gt;Pilot Projects&lt;/keyword&gt;&lt;keyword&gt;Reproducibility of Results&lt;/keyword&gt;&lt;keyword&gt;Sensitivity and Specificity&lt;/keyword&gt;&lt;/keywords&gt;&lt;dates&gt;&lt;year&gt;2011&lt;/year&gt;&lt;/dates&gt;&lt;isbn&gt;1471-2407 (Electronic)&amp;#xD;1471-2407 (Linking)&lt;/isbn&gt;&lt;accession-num&gt;21810248&lt;/accession-num&gt;&lt;urls&gt;&lt;related-urls&gt;&lt;url&gt;http://www.ncbi.nlm.nih.gov/pubmed/21810248&lt;/url&gt;&lt;/related-urls&gt;&lt;/urls&gt;&lt;custom2&gt;3161041&lt;/custom2&gt;&lt;electronic-resource-num&gt;10.1186/1471-2407-11-330&lt;/electronic-resource-num&gt;&lt;/record&gt;&lt;/Cite&gt;&lt;/EndNote&gt;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4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298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1 D-M pairs (plus 12 mothers had 2 D), M: 47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(SD=4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  <w:p w:rsidR="00D63565" w:rsidRPr="00D34CF7" w:rsidRDefault="00D63565" w:rsidP="001733A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: 13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SD=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089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 on DXA images</w:t>
            </w:r>
          </w:p>
        </w:tc>
        <w:tc>
          <w:tcPr>
            <w:tcW w:w="106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aternal DXA percent density </w:t>
            </w:r>
          </w:p>
        </w:tc>
        <w:tc>
          <w:tcPr>
            <w:tcW w:w="1134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gression coefficients for 1 SD increase in exposure</w:t>
            </w:r>
          </w:p>
        </w:tc>
        <w:tc>
          <w:tcPr>
            <w:tcW w:w="1276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aternal DXA </w:t>
            </w:r>
            <w:proofErr w:type="spellStart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broglan-dular</w:t>
            </w:r>
            <w:proofErr w:type="spellEnd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 (%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4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D and M)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y: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XA % total body fat (D and M)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ther (D only): ethnicity and Tanner breast stage</w:t>
            </w:r>
          </w:p>
        </w:tc>
      </w:tr>
      <w:tr w:rsidR="00D63565" w:rsidRPr="00D34CF7" w:rsidTr="007560C1">
        <w:trPr>
          <w:trHeight w:val="510"/>
          <w:jc w:val="center"/>
        </w:trPr>
        <w:tc>
          <w:tcPr>
            <w:tcW w:w="1107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BE05D3">
        <w:trPr>
          <w:trHeight w:val="300"/>
          <w:jc w:val="center"/>
        </w:trPr>
        <w:tc>
          <w:tcPr>
            <w:tcW w:w="2405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Maternal age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 w:val="restart"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Lope, Spain 2007-08 </w:t>
            </w:r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20" w:tooltip="Lope, 2011 #14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Mb3BlPC9BdXRob3I+PFllYXI+MjAxMTwvWWVhcj48UmVj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Mb3BlPC9BdXRob3I+PFllYXI+MjAxMTwvWWVhcj48UmVj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0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584,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-68y</w:t>
            </w:r>
          </w:p>
        </w:tc>
        <w:tc>
          <w:tcPr>
            <w:tcW w:w="1089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yd semi-quantitative 6 scale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trospective self-report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R for higher category associated with unit increase 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ernal age (</w:t>
            </w:r>
            <w:proofErr w:type="spellStart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&lt;30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2836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BMI, height, leg length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age at menarche, age at first birth, parity, menopausal status, OC use, HT us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ub-study</w:t>
            </w: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1 (0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, 1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0 (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2, 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00 (0.84, 1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5 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7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7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5 (0.80, 1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6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4 (0.84, 1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9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39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 (1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3, 1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0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0 (0.74, 1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3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32 (1.03, 1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0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right="-61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-year tren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4 (0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9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06 (0.95, 1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4 (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98, 1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1733AF">
        <w:trPr>
          <w:trHeight w:val="442"/>
          <w:jc w:val="center"/>
        </w:trPr>
        <w:tc>
          <w:tcPr>
            <w:tcW w:w="1107" w:type="dxa"/>
            <w:tcBorders>
              <w:bottom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kbom, Sweden 1988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25)</w:t>
            </w:r>
          </w:p>
        </w:tc>
        <w:tc>
          <w:tcPr>
            <w:tcW w:w="1298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70, 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&lt;60:  61% </w:t>
            </w:r>
          </w:p>
        </w:tc>
        <w:tc>
          <w:tcPr>
            <w:tcW w:w="1089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olfe 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065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records 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 for P2/DY vs· N1/P1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inuous maternal age (</w:t>
            </w:r>
            <w:proofErr w:type="spellStart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 1-year increment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8 (0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4, 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2)</w:t>
            </w:r>
          </w:p>
        </w:tc>
        <w:tc>
          <w:tcPr>
            <w:tcW w:w="1653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east siz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aternal age at woman’s birth; maternal SES; maternal parity, maternal pre-eclampsia or eclampsia·</w:t>
            </w:r>
          </w:p>
        </w:tc>
      </w:tr>
      <w:tr w:rsidR="00D63565" w:rsidRPr="00D34CF7" w:rsidTr="001733AF">
        <w:trPr>
          <w:trHeight w:val="283"/>
          <w:jc w:val="center"/>
        </w:trPr>
        <w:tc>
          <w:tcPr>
            <w:tcW w:w="110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han</w:t>
            </w:r>
            <w:proofErr w:type="spellEnd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USA 2001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hyperlink w:anchor="_ENREF_22" w:tooltip="Cerhan, 2005 #7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2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,550 </w:t>
            </w:r>
          </w:p>
          <w:p w:rsidR="00D63565" w:rsidRPr="00D34CF7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: 6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SD=1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) 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40,</w:t>
            </w:r>
          </w:p>
          <w:p w:rsidR="00D63565" w:rsidRPr="00D34CF7" w:rsidRDefault="00D63565" w:rsidP="001733A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: 6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SD=11·1)</w:t>
            </w:r>
          </w:p>
        </w:tc>
        <w:tc>
          <w:tcPr>
            <w:tcW w:w="106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ernal age (</w:t>
            </w:r>
            <w:proofErr w:type="spellStart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 (19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, 22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·5 (28·8, 36·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(17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 2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283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weight at first follow-up (within 5yrs from date of mammography for &gt;90% women)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age at menarche; age at first birth; parity; menopausal status; OC use; HT use;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educational level; alcohol use; current smoking status; smoking history</w:t>
            </w:r>
          </w:p>
        </w:tc>
      </w:tr>
      <w:tr w:rsidR="00D63565" w:rsidRPr="00D34CF7" w:rsidTr="001733AF">
        <w:trPr>
          <w:trHeight w:val="283"/>
          <w:jc w:val="center"/>
        </w:trPr>
        <w:tc>
          <w:tcPr>
            <w:tcW w:w="1107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tcBorders>
              <w:top w:val="nil"/>
            </w:tcBorders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tcBorders>
              <w:top w:val="nil"/>
            </w:tcBorders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-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.6 (19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, 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·8 (30·1, 33·4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0 (18.0, 19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2836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2.2 (21.4, 23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·6 (32·0, 35·3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 (19.5, 2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</w:t>
            </w:r>
            <w:r w:rsidR="001733AF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7 (19.8, 21.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·9 (29·9, 33·8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0 (18.0, 19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3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.6 (20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 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.</w:t>
            </w:r>
            <w:r w:rsidR="00D63565"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·8 (32·0, 35·5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7 (18.7, 2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0.</w:t>
            </w:r>
            <w:r w:rsidR="00D63565" w:rsidRPr="00D34CF7">
              <w:rPr>
                <w:rFonts w:ascii="Times New Roman" w:eastAsia="Times New Roman" w:hAnsi="Times New Roman" w:cs="Times New Roman"/>
                <w:i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1733AF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 w:val="restart"/>
            <w:shd w:val="clear" w:color="auto" w:fill="auto"/>
            <w:vAlign w:val="center"/>
          </w:tcPr>
          <w:p w:rsidR="00D63565" w:rsidRPr="00AB732B" w:rsidRDefault="00D63565" w:rsidP="00AB402D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kate</w:t>
            </w:r>
            <w:proofErr w:type="spellEnd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The Netherlands 1993-97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AB402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</w:t>
            </w:r>
            <w:bookmarkStart w:id="0" w:name="_GoBack"/>
            <w:bookmarkEnd w:id="0"/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468, 50-70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mean PD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inuous maternal age (</w:t>
            </w:r>
            <w:proofErr w:type="spellStart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rs</w:t>
            </w:r>
            <w:proofErr w:type="spellEnd"/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≤25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3 (18.6, 2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2836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BMI, height, leg length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age at menarche, age at first birth, parity; menopausal status, OC use, HT us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ub-study, </w:t>
            </w:r>
            <w:r w:rsidRPr="00D34CF7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ernal age</w:t>
            </w: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6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6 (19.1, 2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 (19.2, 2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33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2 (19.5, 2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391</w:t>
            </w:r>
          </w:p>
        </w:tc>
        <w:tc>
          <w:tcPr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560C1" w:rsidRPr="00D34CF7" w:rsidTr="007560C1">
        <w:trPr>
          <w:trHeight w:val="300"/>
          <w:jc w:val="center"/>
        </w:trPr>
        <w:tc>
          <w:tcPr>
            <w:tcW w:w="2405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7560C1" w:rsidRPr="00AB732B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  <w:p w:rsidR="007560C1" w:rsidRPr="00AB732B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  <w:p w:rsidR="007560C1" w:rsidRPr="00AB732B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  <w:p w:rsidR="007560C1" w:rsidRPr="00AB732B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300"/>
          <w:jc w:val="center"/>
        </w:trPr>
        <w:tc>
          <w:tcPr>
            <w:tcW w:w="24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lastRenderedPageBreak/>
              <w:t>Maternal parity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397"/>
          <w:jc w:val="center"/>
        </w:trPr>
        <w:tc>
          <w:tcPr>
            <w:tcW w:w="110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kbom, Sweden 1988 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25" w:tooltip="Ekbom, 1995 #29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Fa2JvbTwvQXV0aG9yPjxZZWFyPjE5OTU8L1llYXI+PFJl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Fa2JvbTwvQXV0aG9yPjxZZWFyPjE5OTU8L1llYXI+PFJl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5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70, </w:t>
            </w:r>
          </w:p>
          <w:p w:rsidR="00D63565" w:rsidRPr="00D34CF7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60: 61%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olfe 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06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records 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 for P2/DY vs· N1/P1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ernal parity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east siz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aternal age at woman’s birth; maternal SES; maternal parity, maternal pre-eclampsia or eclampsia·</w:t>
            </w:r>
          </w:p>
        </w:tc>
      </w:tr>
      <w:tr w:rsidR="00D63565" w:rsidRPr="00D34CF7" w:rsidTr="007560C1">
        <w:trPr>
          <w:trHeight w:val="39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2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4 (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4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2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7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 w:val="restart"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han</w:t>
            </w:r>
            <w:proofErr w:type="spellEnd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USA, 2001 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22" w:tooltip="Cerhan, 2005 #7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2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36,</w:t>
            </w:r>
          </w:p>
          <w:p w:rsidR="00D63565" w:rsidRPr="00D34CF7" w:rsidRDefault="00D63565" w:rsidP="001733AF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: 6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SD=1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089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mea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 rank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st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i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 (2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, 21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5 (3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, 34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3 (18.4, 2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2836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weight at first follow-up (within 5yrs from date of mammography for &gt;90% women)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age at menarche; age at first birth; parity; menopausal status; OC use; HT use;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educational level; alcohol use; current smoking status; smoking history</w:t>
            </w: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nd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i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2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, 2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.8 (34.1, 37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.7 (17.6, 19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rd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i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5 (20.4, 2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3 (31.4, 35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.8 (18.6, 2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i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2.0 (20.9, 23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4 (30.1, 34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6 (19.4, 2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5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hil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1733AF" w:rsidP="001733AF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 (19.9, 2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745C26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(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, 34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2 (18.3, 2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83"/>
          <w:jc w:val="center"/>
        </w:trPr>
        <w:tc>
          <w:tcPr>
            <w:tcW w:w="1107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98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89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065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en-GB"/>
              </w:rPr>
            </w:pPr>
          </w:p>
        </w:tc>
        <w:tc>
          <w:tcPr>
            <w:tcW w:w="1180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1733AF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91</w:t>
            </w:r>
          </w:p>
        </w:tc>
        <w:tc>
          <w:tcPr>
            <w:tcW w:w="1653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2836" w:type="dxa"/>
            <w:vMerge/>
            <w:tcBorders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kate</w:t>
            </w:r>
            <w:proofErr w:type="spellEnd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The Netherlands 1993-97 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48" w:tooltip="Lokate, 2013 #28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Mb2thdGU8L0F1dGhvcj48WWVhcj4yMDEzPC9ZZWFyPjxS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Mb2thdGU8L0F1dGhvcj48WWVhcj4yMDEzPC9ZZWFyPjxS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48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,527, 50-70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065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134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mean PD</w:t>
            </w:r>
          </w:p>
        </w:tc>
        <w:tc>
          <w:tcPr>
            <w:tcW w:w="127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 rank</w:t>
            </w: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dest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7 (19.3, 2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2836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ge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: BMI, height, leg length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age at menarche, age at first birth, parity, menopausal status, OC use, HT us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sub-study</w:t>
            </w: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-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5 (19.2, 2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2836" w:type="dxa"/>
            <w:vMerge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6 (18.8, 2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gt;10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2 (16.2, 24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.</w:t>
            </w:r>
            <w:r w:rsidR="00D63565"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740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tinuou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1 (-0.01, 0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3)</w:t>
            </w:r>
          </w:p>
        </w:tc>
        <w:tc>
          <w:tcPr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BE05D3">
        <w:trPr>
          <w:trHeight w:val="300"/>
          <w:jc w:val="center"/>
        </w:trPr>
        <w:tc>
          <w:tcPr>
            <w:tcW w:w="4559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renatal exposure to cigarette smoke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737"/>
          <w:jc w:val="center"/>
        </w:trPr>
        <w:tc>
          <w:tcPr>
            <w:tcW w:w="110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han</w:t>
            </w:r>
            <w:proofErr w:type="spellEnd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USA 2001 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22" w:tooltip="Cerhan, 2005 #7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2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553,</w:t>
            </w:r>
          </w:p>
          <w:p w:rsidR="00D63565" w:rsidRPr="00D34CF7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an: 60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 (SD=11·1)  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06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mean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her smoked in pregnancy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3 (20.8, 2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745C26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2.6 (3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, 3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(19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 20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283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weight at first follow-up (within 5yrs from date of mammography for &gt;90% women)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age at menarche; age at first birth; parity; menopausal status; OC use; HT us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educational level; alcohol use; current smoking status; smoking history</w:t>
            </w:r>
          </w:p>
        </w:tc>
      </w:tr>
      <w:tr w:rsidR="00D63565" w:rsidRPr="00D34CF7" w:rsidTr="007560C1">
        <w:trPr>
          <w:trHeight w:val="73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745C26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.9 (19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, 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(31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, 35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15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, 19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397"/>
          <w:jc w:val="center"/>
        </w:trPr>
        <w:tc>
          <w:tcPr>
            <w:tcW w:w="1107" w:type="dxa"/>
            <w:vMerge w:val="restart"/>
            <w:shd w:val="clear" w:color="auto" w:fill="auto"/>
            <w:vAlign w:val="center"/>
            <w:hideMark/>
          </w:tcPr>
          <w:p w:rsidR="00D63565" w:rsidRPr="00AB732B" w:rsidRDefault="00D63565" w:rsidP="00976496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Terry, USA 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 (</w:t>
            </w:r>
            <w:hyperlink w:anchor="_ENREF_23" w:tooltip="Terry, 2011 #26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UZXJyeTwvQXV0aG9yPjxZZWFyPjIwMTE8L1llYXI+PFJl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UZXJyeTwvQXV0aG9yPjxZZWFyPjIwMTE8L1llYXI+PFJl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3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78;</w:t>
            </w:r>
          </w:p>
          <w:p w:rsidR="00D63565" w:rsidRPr="00D34CF7" w:rsidRDefault="00D63565" w:rsidP="001733AF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4·1y (SD=2</w:t>
            </w:r>
            <w:r w:rsidR="001733A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)</w:t>
            </w:r>
          </w:p>
        </w:tc>
        <w:tc>
          <w:tcPr>
            <w:tcW w:w="1089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omputer assisted 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arental reports in </w:t>
            </w: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in-utero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bsolute change for unit increase in exposure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-natal exposure to smoking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nthropometric: 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I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birth weight, birth length, age at menarche, maternal education; adult smoking status</w:t>
            </w:r>
          </w:p>
        </w:tc>
      </w:tr>
      <w:tr w:rsidR="00D63565" w:rsidRPr="00D34CF7" w:rsidTr="007560C1">
        <w:trPr>
          <w:trHeight w:val="397"/>
          <w:jc w:val="center"/>
        </w:trPr>
        <w:tc>
          <w:tcPr>
            <w:tcW w:w="1107" w:type="dxa"/>
            <w:vMerge/>
            <w:shd w:val="clear" w:color="auto" w:fill="auto"/>
            <w:vAlign w:val="center"/>
            <w:hideMark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72 (-5.68, 0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  <w:hideMark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ternal no· packs of cigarettes/ day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e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 xml:space="preserve">Anthropometric: 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MI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maternal education; adult smoking status</w:t>
            </w: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  <w:hideMark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05 (-5.11, 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2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  <w:hideMark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½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3565" w:rsidRPr="00D34CF7" w:rsidRDefault="00745C26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2.01 (-5.66, 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4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  <w:hideMark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≥1 pack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3.74 (-7.11, -0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7)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745C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7560C1" w:rsidRPr="00D34CF7" w:rsidTr="007560C1">
        <w:trPr>
          <w:trHeight w:val="300"/>
          <w:jc w:val="center"/>
        </w:trPr>
        <w:tc>
          <w:tcPr>
            <w:tcW w:w="3494" w:type="dxa"/>
            <w:gridSpan w:val="3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7560C1" w:rsidRPr="00AB732B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  <w:p w:rsidR="007560C1" w:rsidRPr="00AB732B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  <w:p w:rsidR="007560C1" w:rsidRPr="00AB732B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  <w:p w:rsidR="007560C1" w:rsidRPr="00AB732B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7560C1" w:rsidRPr="00D34CF7" w:rsidRDefault="007560C1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300"/>
          <w:jc w:val="center"/>
        </w:trPr>
        <w:tc>
          <w:tcPr>
            <w:tcW w:w="3494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lastRenderedPageBreak/>
              <w:t>Prenatal exposure to alcohol</w:t>
            </w:r>
          </w:p>
        </w:tc>
        <w:tc>
          <w:tcPr>
            <w:tcW w:w="1065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794"/>
          <w:jc w:val="center"/>
        </w:trPr>
        <w:tc>
          <w:tcPr>
            <w:tcW w:w="1107" w:type="dxa"/>
            <w:vMerge w:val="restart"/>
            <w:shd w:val="clear" w:color="auto" w:fill="auto"/>
            <w:vAlign w:val="center"/>
            <w:hideMark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rhan</w:t>
            </w:r>
            <w:proofErr w:type="spellEnd"/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USA 2001 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22" w:tooltip="Cerhan, 2005 #7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DZXJoYW48L0F1dGhvcj48WWVhcj4yMDA1PC9ZZWFyPjxS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2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,331, Mean: 60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(SD=11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)  </w:t>
            </w:r>
          </w:p>
          <w:p w:rsidR="00D63565" w:rsidRPr="00D34CF7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uter assisted</w:t>
            </w:r>
          </w:p>
        </w:tc>
        <w:tc>
          <w:tcPr>
            <w:tcW w:w="1065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lf-reports in adulthood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djusted mean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her drank alcohol during pregnancy</w:t>
            </w: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2 (2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, 21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 (31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6, 33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.4 (18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 19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2836" w:type="dxa"/>
            <w:vMerge w:val="restart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nthropometric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weight at first follow-up (within 5yrs from date of mammography for &gt;90% women)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Reproductiv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age at menarche; age at first birth; parity; menopausal status; OC use; HT us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: educational level; alcohol use; current smoking status; smoking history</w:t>
            </w:r>
          </w:p>
        </w:tc>
      </w:tr>
      <w:tr w:rsidR="00D63565" w:rsidRPr="00D34CF7" w:rsidTr="007560C1">
        <w:trPr>
          <w:trHeight w:val="794"/>
          <w:jc w:val="center"/>
        </w:trPr>
        <w:tc>
          <w:tcPr>
            <w:tcW w:w="110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1.4 (19.7, 23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745C26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1 (30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, 3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 (17</w:t>
            </w:r>
            <w:r w:rsidR="00745C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4, 22.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283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D34CF7">
        <w:trPr>
          <w:trHeight w:val="300"/>
          <w:jc w:val="center"/>
        </w:trPr>
        <w:tc>
          <w:tcPr>
            <w:tcW w:w="2405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Placental weight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AB732B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B73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Ekbom, Sweden 1988 </w:t>
            </w:r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hyperlink w:anchor="_ENREF_25" w:tooltip="Ekbom, 1995 #29" w:history="1"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Fa2JvbTwvQXV0aG9yPjxZZWFyPjE5OTU8L1llYXI+PFJl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begin">
                  <w:fldData xml:space="preserve">PEVuZE5vdGU+PENpdGU+PEF1dGhvcj5Fa2JvbTwvQXV0aG9yPjxZZWFyPjE5OTU8L1llYXI+PFJl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</w:fldData>
                </w:fldCha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instrText xml:space="preserve"> ADDIN EN.CITE.DATA </w:instrTex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separate"/>
              </w:r>
              <w:r w:rsidRPr="00AB732B">
                <w:rPr>
                  <w:rFonts w:ascii="Times New Roman" w:eastAsia="Times New Roman" w:hAnsi="Times New Roman" w:cs="Times New Roman"/>
                  <w:noProof/>
                  <w:color w:val="000000"/>
                  <w:sz w:val="16"/>
                  <w:szCs w:val="16"/>
                  <w:lang w:eastAsia="en-GB"/>
                </w:rPr>
                <w:t>25</w:t>
              </w:r>
              <w:r w:rsidRPr="00AB732B">
                <w:rPr>
                  <w:rFonts w:ascii="Times New Roman" w:eastAsia="Times New Roman" w:hAnsi="Times New Roman" w:cs="Times New Roman"/>
                  <w:color w:val="000000"/>
                  <w:sz w:val="16"/>
                  <w:szCs w:val="16"/>
                  <w:lang w:eastAsia="en-GB"/>
                </w:rPr>
                <w:fldChar w:fldCharType="end"/>
              </w:r>
            </w:hyperlink>
            <w:r w:rsidR="0097649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298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70, </w:t>
            </w:r>
          </w:p>
          <w:p w:rsidR="00D63565" w:rsidRPr="00D34CF7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60:  61%</w:t>
            </w:r>
          </w:p>
          <w:p w:rsidR="00D63565" w:rsidRPr="00D34CF7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olfe </w:t>
            </w:r>
          </w:p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rade</w:t>
            </w:r>
          </w:p>
        </w:tc>
        <w:tc>
          <w:tcPr>
            <w:tcW w:w="1065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ospital records </w:t>
            </w:r>
          </w:p>
        </w:tc>
        <w:tc>
          <w:tcPr>
            <w:tcW w:w="113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 for P2/DY vs· N1/P1</w:t>
            </w:r>
          </w:p>
        </w:tc>
        <w:tc>
          <w:tcPr>
            <w:tcW w:w="127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acenta weight (g)</w:t>
            </w:r>
          </w:p>
        </w:tc>
        <w:tc>
          <w:tcPr>
            <w:tcW w:w="118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right="-5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&lt;550 g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(ref)</w:t>
            </w:r>
          </w:p>
        </w:tc>
        <w:tc>
          <w:tcPr>
            <w:tcW w:w="1653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Age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Breast size</w:t>
            </w:r>
          </w:p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n-GB"/>
              </w:rPr>
              <w:t>Other:</w:t>
            </w: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aternal age at woman’s birth; maternal SES; maternal parity, maternal pre-eclampsia or eclampsia·</w:t>
            </w: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righ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50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745C26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67 (0.83, 3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)</w:t>
            </w: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30-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745C26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6 (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89, 3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5)</w:t>
            </w: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30+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745C26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(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17,  4.</w:t>
            </w:r>
            <w:r w:rsidR="00D63565" w:rsidRPr="00D34CF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8)</w:t>
            </w:r>
          </w:p>
        </w:tc>
        <w:tc>
          <w:tcPr>
            <w:tcW w:w="1653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  <w:hideMark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D63565" w:rsidRPr="00D34CF7" w:rsidTr="007560C1">
        <w:trPr>
          <w:trHeight w:val="227"/>
          <w:jc w:val="center"/>
        </w:trPr>
        <w:tc>
          <w:tcPr>
            <w:tcW w:w="1107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89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65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P trend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63565" w:rsidRPr="00D34CF7" w:rsidRDefault="00D63565" w:rsidP="00745C26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</w:pP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</w:t>
            </w:r>
            <w:r w:rsidR="00745C26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.</w:t>
            </w:r>
            <w:r w:rsidRPr="00D34CF7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eastAsia="en-GB"/>
              </w:rPr>
              <w:t>02</w:t>
            </w:r>
          </w:p>
        </w:tc>
        <w:tc>
          <w:tcPr>
            <w:tcW w:w="1653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836" w:type="dxa"/>
            <w:vMerge/>
            <w:shd w:val="clear" w:color="auto" w:fill="auto"/>
            <w:vAlign w:val="center"/>
          </w:tcPr>
          <w:p w:rsidR="00D63565" w:rsidRPr="00D34CF7" w:rsidRDefault="00D63565" w:rsidP="00BE05D3">
            <w:pPr>
              <w:spacing w:before="0" w:after="0" w:line="240" w:lineRule="auto"/>
              <w:ind w:left="-10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D63565" w:rsidRPr="00D34CF7" w:rsidRDefault="00045CC4" w:rsidP="00D63565">
      <w:pPr>
        <w:tabs>
          <w:tab w:val="left" w:pos="8955"/>
        </w:tabs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34CF7">
        <w:rPr>
          <w:rFonts w:ascii="Times New Roman" w:hAnsi="Times New Roman" w:cs="Times New Roman"/>
          <w:sz w:val="18"/>
          <w:szCs w:val="18"/>
        </w:rPr>
        <w:t xml:space="preserve">D: daughters; M: Mothers; </w:t>
      </w:r>
      <w:r w:rsidR="00D63565" w:rsidRPr="00D34CF7">
        <w:rPr>
          <w:rFonts w:ascii="Times New Roman" w:hAnsi="Times New Roman" w:cs="Times New Roman"/>
          <w:sz w:val="18"/>
          <w:szCs w:val="18"/>
        </w:rPr>
        <w:t>MPD: mammographic percent density; MRI; magnetic resonance imaging; DXA: dual X-ray absorptiometry; BMI: body mass index; HT: hormone therapy; MD: mammographic density; OC: oral contraceptives; OR: odds ratio; ref·: reference category; SES: socio-economic status; SD: standard deviation</w:t>
      </w:r>
    </w:p>
    <w:p w:rsidR="00D63565" w:rsidRPr="00D34CF7" w:rsidRDefault="00D63565" w:rsidP="00D63565">
      <w:pPr>
        <w:tabs>
          <w:tab w:val="left" w:pos="8955"/>
        </w:tabs>
        <w:spacing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</w:p>
    <w:p w:rsidR="00D63565" w:rsidRPr="00D34CF7" w:rsidRDefault="00D63565" w:rsidP="00D63565">
      <w:pPr>
        <w:tabs>
          <w:tab w:val="left" w:pos="8955"/>
        </w:tabs>
        <w:spacing w:after="0" w:line="240" w:lineRule="auto"/>
        <w:ind w:left="-567"/>
        <w:rPr>
          <w:rFonts w:ascii="Times New Roman" w:hAnsi="Times New Roman" w:cs="Times New Roman"/>
          <w:sz w:val="18"/>
          <w:szCs w:val="18"/>
        </w:rPr>
      </w:pPr>
    </w:p>
    <w:p w:rsidR="00D63565" w:rsidRDefault="00D63565" w:rsidP="00D63565">
      <w:pPr>
        <w:tabs>
          <w:tab w:val="left" w:pos="8955"/>
        </w:tabs>
        <w:spacing w:after="0" w:line="240" w:lineRule="auto"/>
        <w:ind w:left="-567"/>
        <w:rPr>
          <w:sz w:val="18"/>
          <w:szCs w:val="18"/>
        </w:rPr>
      </w:pPr>
    </w:p>
    <w:p w:rsidR="00D63565" w:rsidRDefault="00D63565" w:rsidP="00D63565">
      <w:pPr>
        <w:tabs>
          <w:tab w:val="left" w:pos="8955"/>
        </w:tabs>
        <w:spacing w:after="0" w:line="240" w:lineRule="auto"/>
        <w:ind w:left="-567"/>
        <w:rPr>
          <w:sz w:val="18"/>
          <w:szCs w:val="18"/>
        </w:rPr>
      </w:pPr>
    </w:p>
    <w:p w:rsidR="00D63565" w:rsidRDefault="00D63565" w:rsidP="00D63565">
      <w:pPr>
        <w:tabs>
          <w:tab w:val="left" w:pos="8955"/>
        </w:tabs>
        <w:spacing w:after="0" w:line="240" w:lineRule="auto"/>
        <w:ind w:left="-567"/>
        <w:rPr>
          <w:sz w:val="18"/>
          <w:szCs w:val="18"/>
        </w:rPr>
      </w:pPr>
    </w:p>
    <w:p w:rsidR="00D63565" w:rsidRDefault="00D63565" w:rsidP="00D63565">
      <w:pPr>
        <w:tabs>
          <w:tab w:val="left" w:pos="8955"/>
        </w:tabs>
        <w:spacing w:after="0" w:line="240" w:lineRule="auto"/>
        <w:ind w:left="-567"/>
        <w:rPr>
          <w:sz w:val="18"/>
          <w:szCs w:val="18"/>
        </w:rPr>
      </w:pPr>
    </w:p>
    <w:p w:rsidR="00D63565" w:rsidRDefault="00D63565" w:rsidP="00D63565">
      <w:pPr>
        <w:tabs>
          <w:tab w:val="left" w:pos="8955"/>
        </w:tabs>
        <w:spacing w:after="0" w:line="240" w:lineRule="auto"/>
        <w:ind w:left="-567"/>
        <w:rPr>
          <w:sz w:val="18"/>
          <w:szCs w:val="18"/>
        </w:rPr>
      </w:pPr>
    </w:p>
    <w:p w:rsidR="00D63565" w:rsidRDefault="00D63565" w:rsidP="00D63565">
      <w:pPr>
        <w:tabs>
          <w:tab w:val="left" w:pos="8955"/>
        </w:tabs>
        <w:spacing w:after="0" w:line="240" w:lineRule="auto"/>
        <w:ind w:left="-567"/>
        <w:rPr>
          <w:sz w:val="18"/>
          <w:szCs w:val="18"/>
        </w:rPr>
      </w:pPr>
    </w:p>
    <w:p w:rsidR="00D63565" w:rsidRDefault="00D63565" w:rsidP="00D63565">
      <w:pPr>
        <w:tabs>
          <w:tab w:val="left" w:pos="8955"/>
        </w:tabs>
        <w:spacing w:after="0" w:line="240" w:lineRule="auto"/>
        <w:ind w:left="-567"/>
        <w:rPr>
          <w:sz w:val="18"/>
          <w:szCs w:val="18"/>
        </w:rPr>
      </w:pPr>
    </w:p>
    <w:p w:rsidR="007560C1" w:rsidRDefault="007560C1">
      <w:pPr>
        <w:spacing w:before="0" w:after="160" w:line="259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7560C1" w:rsidSect="00A757D4">
      <w:footerReference w:type="default" r:id="rId8"/>
      <w:pgSz w:w="16838" w:h="11906" w:orient="landscape"/>
      <w:pgMar w:top="851" w:right="1276" w:bottom="1276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35B44" w:rsidRDefault="00335B44">
      <w:pPr>
        <w:spacing w:before="0" w:after="0" w:line="240" w:lineRule="auto"/>
      </w:pPr>
      <w:r>
        <w:separator/>
      </w:r>
    </w:p>
  </w:endnote>
  <w:endnote w:type="continuationSeparator" w:id="0">
    <w:p w:rsidR="00335B44" w:rsidRDefault="00335B4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309081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716D" w:rsidRDefault="004771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402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7716D" w:rsidRDefault="0047716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14145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716D" w:rsidRDefault="0047716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B402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35B44" w:rsidRDefault="00335B44">
      <w:pPr>
        <w:spacing w:before="0" w:after="0" w:line="240" w:lineRule="auto"/>
      </w:pPr>
      <w:r>
        <w:separator/>
      </w:r>
    </w:p>
  </w:footnote>
  <w:footnote w:type="continuationSeparator" w:id="0">
    <w:p w:rsidR="00335B44" w:rsidRDefault="00335B4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04BB9"/>
    <w:multiLevelType w:val="hybridMultilevel"/>
    <w:tmpl w:val="EA6E3A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17B14"/>
    <w:multiLevelType w:val="hybridMultilevel"/>
    <w:tmpl w:val="04B61C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7C6B8F"/>
    <w:multiLevelType w:val="hybridMultilevel"/>
    <w:tmpl w:val="3D2E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426C6"/>
    <w:multiLevelType w:val="hybridMultilevel"/>
    <w:tmpl w:val="A58093BA"/>
    <w:lvl w:ilvl="0" w:tplc="8D14C52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5C0330"/>
    <w:multiLevelType w:val="hybridMultilevel"/>
    <w:tmpl w:val="FD6837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6D5526"/>
    <w:multiLevelType w:val="hybridMultilevel"/>
    <w:tmpl w:val="E612D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C7DE0"/>
    <w:multiLevelType w:val="hybridMultilevel"/>
    <w:tmpl w:val="9A88C2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E82CAF"/>
    <w:multiLevelType w:val="hybridMultilevel"/>
    <w:tmpl w:val="C1A8DF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4E121F"/>
    <w:multiLevelType w:val="hybridMultilevel"/>
    <w:tmpl w:val="88DA9F56"/>
    <w:lvl w:ilvl="0" w:tplc="FEB059BA">
      <w:start w:val="1"/>
      <w:numFmt w:val="bullet"/>
      <w:lvlText w:val="-"/>
      <w:lvlJc w:val="left"/>
      <w:pPr>
        <w:ind w:left="-349" w:hanging="360"/>
      </w:pPr>
      <w:rPr>
        <w:rFonts w:ascii="Arial" w:eastAsiaTheme="minorHAnsi" w:hAnsi="Arial" w:cs="Aria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abstractNum w:abstractNumId="9" w15:restartNumberingAfterBreak="0">
    <w:nsid w:val="36F75351"/>
    <w:multiLevelType w:val="hybridMultilevel"/>
    <w:tmpl w:val="1FD8EF70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0" w15:restartNumberingAfterBreak="0">
    <w:nsid w:val="4D046579"/>
    <w:multiLevelType w:val="hybridMultilevel"/>
    <w:tmpl w:val="34C83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21300C"/>
    <w:multiLevelType w:val="hybridMultilevel"/>
    <w:tmpl w:val="09685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33244AD"/>
    <w:multiLevelType w:val="hybridMultilevel"/>
    <w:tmpl w:val="56AEAE42"/>
    <w:lvl w:ilvl="0" w:tplc="3C90A89E">
      <w:start w:val="1"/>
      <w:numFmt w:val="bullet"/>
      <w:lvlText w:val=""/>
      <w:lvlJc w:val="left"/>
      <w:pPr>
        <w:ind w:left="-491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abstractNum w:abstractNumId="13" w15:restartNumberingAfterBreak="0">
    <w:nsid w:val="63EF2550"/>
    <w:multiLevelType w:val="hybridMultilevel"/>
    <w:tmpl w:val="56F432CE"/>
    <w:lvl w:ilvl="0" w:tplc="FCE8DA3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82A65AA"/>
    <w:multiLevelType w:val="hybridMultilevel"/>
    <w:tmpl w:val="3D2E8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DA2B72"/>
    <w:multiLevelType w:val="hybridMultilevel"/>
    <w:tmpl w:val="9D184F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u w:val="no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24541E"/>
    <w:multiLevelType w:val="hybridMultilevel"/>
    <w:tmpl w:val="8CA2C51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6"/>
  </w:num>
  <w:num w:numId="3">
    <w:abstractNumId w:val="12"/>
  </w:num>
  <w:num w:numId="4">
    <w:abstractNumId w:val="1"/>
  </w:num>
  <w:num w:numId="5">
    <w:abstractNumId w:val="13"/>
  </w:num>
  <w:num w:numId="6">
    <w:abstractNumId w:val="8"/>
  </w:num>
  <w:num w:numId="7">
    <w:abstractNumId w:val="3"/>
  </w:num>
  <w:num w:numId="8">
    <w:abstractNumId w:val="4"/>
  </w:num>
  <w:num w:numId="9">
    <w:abstractNumId w:val="0"/>
  </w:num>
  <w:num w:numId="10">
    <w:abstractNumId w:val="11"/>
  </w:num>
  <w:num w:numId="11">
    <w:abstractNumId w:val="7"/>
  </w:num>
  <w:num w:numId="12">
    <w:abstractNumId w:val="10"/>
  </w:num>
  <w:num w:numId="13">
    <w:abstractNumId w:val="2"/>
  </w:num>
  <w:num w:numId="14">
    <w:abstractNumId w:val="14"/>
  </w:num>
  <w:num w:numId="15">
    <w:abstractNumId w:val="15"/>
  </w:num>
  <w:num w:numId="16">
    <w:abstractNumId w:val="5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3565"/>
    <w:rsid w:val="00045CC4"/>
    <w:rsid w:val="000C4A86"/>
    <w:rsid w:val="001302BF"/>
    <w:rsid w:val="001733AF"/>
    <w:rsid w:val="001F1AF1"/>
    <w:rsid w:val="001F6B83"/>
    <w:rsid w:val="00243FA3"/>
    <w:rsid w:val="002A7C4A"/>
    <w:rsid w:val="002B4A3A"/>
    <w:rsid w:val="00335B44"/>
    <w:rsid w:val="00376BFE"/>
    <w:rsid w:val="00472B3A"/>
    <w:rsid w:val="0047716D"/>
    <w:rsid w:val="006C6146"/>
    <w:rsid w:val="00745C26"/>
    <w:rsid w:val="007560C1"/>
    <w:rsid w:val="007A7D69"/>
    <w:rsid w:val="007F5BBC"/>
    <w:rsid w:val="00976496"/>
    <w:rsid w:val="009A16A8"/>
    <w:rsid w:val="00A757D4"/>
    <w:rsid w:val="00AB402D"/>
    <w:rsid w:val="00AB69BD"/>
    <w:rsid w:val="00AB732B"/>
    <w:rsid w:val="00AE1FE9"/>
    <w:rsid w:val="00AF770C"/>
    <w:rsid w:val="00B47928"/>
    <w:rsid w:val="00BB4888"/>
    <w:rsid w:val="00BE05D3"/>
    <w:rsid w:val="00CB484B"/>
    <w:rsid w:val="00D34CF7"/>
    <w:rsid w:val="00D46937"/>
    <w:rsid w:val="00D63565"/>
    <w:rsid w:val="00FA0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B782D"/>
  <w15:chartTrackingRefBased/>
  <w15:docId w15:val="{D32CFB0A-BDEF-4B59-A1C7-4E710F824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3565"/>
    <w:pPr>
      <w:spacing w:before="120" w:after="120" w:line="48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35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63565"/>
    <w:p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3565"/>
    <w:pPr>
      <w:keepNext/>
      <w:keepLines/>
      <w:spacing w:before="40" w:after="0"/>
      <w:outlineLvl w:val="2"/>
    </w:pPr>
    <w:rPr>
      <w:rFonts w:eastAsiaTheme="majorEastAsia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356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63565"/>
    <w:rPr>
      <w:rFonts w:ascii="Arial" w:hAnsi="Arial" w:cs="Arial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D63565"/>
    <w:rPr>
      <w:rFonts w:ascii="Arial" w:eastAsiaTheme="majorEastAsia" w:hAnsi="Arial" w:cs="Arial"/>
      <w:i/>
      <w:szCs w:val="24"/>
    </w:rPr>
  </w:style>
  <w:style w:type="paragraph" w:customStyle="1" w:styleId="Default">
    <w:name w:val="Default"/>
    <w:rsid w:val="00D6356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635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5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635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356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6356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nhideWhenUsed/>
    <w:rsid w:val="00D63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3565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D635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565"/>
    <w:rPr>
      <w:rFonts w:ascii="Arial" w:hAnsi="Arial" w:cs="Arial"/>
    </w:rPr>
  </w:style>
  <w:style w:type="paragraph" w:styleId="ListParagraph">
    <w:name w:val="List Paragraph"/>
    <w:basedOn w:val="Normal"/>
    <w:uiPriority w:val="34"/>
    <w:qFormat/>
    <w:rsid w:val="00D63565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63565"/>
  </w:style>
  <w:style w:type="character" w:styleId="Emphasis">
    <w:name w:val="Emphasis"/>
    <w:basedOn w:val="DefaultParagraphFont"/>
    <w:uiPriority w:val="20"/>
    <w:qFormat/>
    <w:rsid w:val="00D6356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D635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35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3565"/>
    <w:rPr>
      <w:rFonts w:ascii="Arial" w:hAnsi="Arial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56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56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3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3565"/>
    <w:rPr>
      <w:rFonts w:ascii="Arial" w:hAnsi="Arial" w:cs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63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3565"/>
  </w:style>
  <w:style w:type="paragraph" w:styleId="Revision">
    <w:name w:val="Revision"/>
    <w:hidden/>
    <w:uiPriority w:val="99"/>
    <w:semiHidden/>
    <w:rsid w:val="00D63565"/>
    <w:pPr>
      <w:spacing w:after="0" w:line="240" w:lineRule="auto"/>
    </w:pPr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D6356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D63565"/>
    <w:rPr>
      <w:color w:val="808080"/>
    </w:rPr>
  </w:style>
  <w:style w:type="character" w:customStyle="1" w:styleId="BalloonTextChar1">
    <w:name w:val="Balloon Text Char1"/>
    <w:basedOn w:val="DefaultParagraphFont"/>
    <w:uiPriority w:val="99"/>
    <w:semiHidden/>
    <w:rsid w:val="00D635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4392</Words>
  <Characters>25039</Characters>
  <Application>Microsoft Office Word</Application>
  <DocSecurity>0</DocSecurity>
  <Lines>208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9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enholm</dc:creator>
  <cp:keywords/>
  <dc:description/>
  <cp:lastModifiedBy>Rachel Denholm</cp:lastModifiedBy>
  <cp:revision>4</cp:revision>
  <cp:lastPrinted>2016-04-13T17:29:00Z</cp:lastPrinted>
  <dcterms:created xsi:type="dcterms:W3CDTF">2016-07-21T15:22:00Z</dcterms:created>
  <dcterms:modified xsi:type="dcterms:W3CDTF">2016-07-25T08:43:00Z</dcterms:modified>
</cp:coreProperties>
</file>